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10A3E6" w14:textId="77777777" w:rsidR="001E41AB" w:rsidRPr="00B81CC9" w:rsidRDefault="001E41AB" w:rsidP="001E41AB">
      <w:pPr>
        <w:spacing w:line="480" w:lineRule="auto"/>
        <w:rPr>
          <w:rFonts w:ascii="Times New Roman" w:hAnsi="Times New Roman" w:cs="Times New Roman"/>
          <w:b/>
          <w:bCs/>
          <w:sz w:val="28"/>
          <w:szCs w:val="28"/>
        </w:rPr>
      </w:pPr>
      <w:r w:rsidRPr="00480D76">
        <w:rPr>
          <w:rFonts w:ascii="Times New Roman" w:hAnsi="Times New Roman" w:cs="Times New Roman"/>
          <w:b/>
          <w:bCs/>
          <w:sz w:val="28"/>
          <w:szCs w:val="28"/>
        </w:rPr>
        <w:t>Supplemental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 w:rsidRPr="00B81CC9">
        <w:rPr>
          <w:rFonts w:ascii="Times New Roman" w:hAnsi="Times New Roman" w:cs="Times New Roman"/>
          <w:b/>
          <w:bCs/>
          <w:sz w:val="28"/>
          <w:szCs w:val="28"/>
        </w:rPr>
        <w:t>Table:</w:t>
      </w:r>
    </w:p>
    <w:p w14:paraId="186C6E8C" w14:textId="77777777" w:rsidR="001E41AB" w:rsidRDefault="001E41AB" w:rsidP="001E41AB">
      <w:pPr>
        <w:spacing w:line="480" w:lineRule="auto"/>
        <w:rPr>
          <w:noProof/>
        </w:rPr>
      </w:pPr>
      <w:r w:rsidRPr="006507C1">
        <w:rPr>
          <w:rFonts w:ascii="Times New Roman" w:hAnsi="Times New Roman" w:cs="Times New Roman"/>
          <w:sz w:val="24"/>
          <w:szCs w:val="24"/>
        </w:rPr>
        <w:t>Table S1. Primers for qPCR</w:t>
      </w:r>
      <w:r w:rsidRPr="006507C1">
        <w:rPr>
          <w:noProof/>
        </w:rPr>
        <w:t xml:space="preserve"> 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943"/>
        <w:gridCol w:w="1946"/>
        <w:gridCol w:w="4407"/>
      </w:tblGrid>
      <w:tr w:rsidR="001E41AB" w14:paraId="36117F5A" w14:textId="77777777" w:rsidTr="008173FA">
        <w:tc>
          <w:tcPr>
            <w:tcW w:w="2263" w:type="dxa"/>
          </w:tcPr>
          <w:p w14:paraId="12D9BFFA" w14:textId="77777777" w:rsidR="001E41AB" w:rsidRDefault="001E41AB" w:rsidP="008173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ne name</w:t>
            </w:r>
          </w:p>
        </w:tc>
        <w:tc>
          <w:tcPr>
            <w:tcW w:w="2268" w:type="dxa"/>
          </w:tcPr>
          <w:p w14:paraId="46A69D38" w14:textId="77777777" w:rsidR="001E41AB" w:rsidRDefault="001E41AB" w:rsidP="008173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rection</w:t>
            </w:r>
          </w:p>
        </w:tc>
        <w:tc>
          <w:tcPr>
            <w:tcW w:w="4529" w:type="dxa"/>
          </w:tcPr>
          <w:p w14:paraId="00EA42CE" w14:textId="77777777" w:rsidR="001E41AB" w:rsidRDefault="001E41AB" w:rsidP="008173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quence</w:t>
            </w:r>
          </w:p>
        </w:tc>
      </w:tr>
      <w:tr w:rsidR="001E41AB" w14:paraId="737FCA71" w14:textId="77777777" w:rsidTr="008173FA">
        <w:tc>
          <w:tcPr>
            <w:tcW w:w="2263" w:type="dxa"/>
            <w:vMerge w:val="restart"/>
            <w:vAlign w:val="center"/>
          </w:tcPr>
          <w:p w14:paraId="584F611C" w14:textId="77777777" w:rsidR="001E41AB" w:rsidRDefault="001E41AB" w:rsidP="008173F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PDH</w:t>
            </w:r>
          </w:p>
        </w:tc>
        <w:tc>
          <w:tcPr>
            <w:tcW w:w="2268" w:type="dxa"/>
          </w:tcPr>
          <w:p w14:paraId="784D4410" w14:textId="77777777" w:rsidR="001E41AB" w:rsidRDefault="001E41AB" w:rsidP="008173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rward</w:t>
            </w:r>
          </w:p>
        </w:tc>
        <w:tc>
          <w:tcPr>
            <w:tcW w:w="4529" w:type="dxa"/>
          </w:tcPr>
          <w:p w14:paraId="4739124C" w14:textId="77777777" w:rsidR="001E41AB" w:rsidRDefault="001E41AB" w:rsidP="008173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5F32">
              <w:rPr>
                <w:rFonts w:ascii="Times New Roman" w:hAnsi="Times New Roman" w:cs="Times New Roman"/>
                <w:sz w:val="24"/>
                <w:szCs w:val="24"/>
              </w:rPr>
              <w:t>CCACCTTTGACGCTGGG</w:t>
            </w:r>
          </w:p>
        </w:tc>
      </w:tr>
      <w:tr w:rsidR="001E41AB" w14:paraId="2A73E321" w14:textId="77777777" w:rsidTr="008173FA">
        <w:tc>
          <w:tcPr>
            <w:tcW w:w="2263" w:type="dxa"/>
            <w:vMerge/>
          </w:tcPr>
          <w:p w14:paraId="08865348" w14:textId="77777777" w:rsidR="001E41AB" w:rsidRDefault="001E41AB" w:rsidP="008173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243598F2" w14:textId="77777777" w:rsidR="001E41AB" w:rsidRDefault="001E41AB" w:rsidP="008173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verse</w:t>
            </w:r>
          </w:p>
        </w:tc>
        <w:tc>
          <w:tcPr>
            <w:tcW w:w="4529" w:type="dxa"/>
          </w:tcPr>
          <w:p w14:paraId="373940B3" w14:textId="77777777" w:rsidR="001E41AB" w:rsidRDefault="001E41AB" w:rsidP="008173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5F32">
              <w:rPr>
                <w:rFonts w:ascii="Times New Roman" w:hAnsi="Times New Roman" w:cs="Times New Roman"/>
                <w:sz w:val="24"/>
                <w:szCs w:val="24"/>
              </w:rPr>
              <w:t>CATACCAGGAAATGAGCTTGACA</w:t>
            </w:r>
          </w:p>
        </w:tc>
      </w:tr>
      <w:tr w:rsidR="001E41AB" w14:paraId="6A58A3F8" w14:textId="77777777" w:rsidTr="008173FA">
        <w:tc>
          <w:tcPr>
            <w:tcW w:w="2263" w:type="dxa"/>
            <w:vMerge w:val="restart"/>
            <w:vAlign w:val="center"/>
          </w:tcPr>
          <w:p w14:paraId="3ADD2322" w14:textId="77777777" w:rsidR="001E41AB" w:rsidRDefault="001E41AB" w:rsidP="008173F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X9</w:t>
            </w:r>
          </w:p>
        </w:tc>
        <w:tc>
          <w:tcPr>
            <w:tcW w:w="2268" w:type="dxa"/>
          </w:tcPr>
          <w:p w14:paraId="5099A764" w14:textId="77777777" w:rsidR="001E41AB" w:rsidRDefault="001E41AB" w:rsidP="008173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rward</w:t>
            </w:r>
          </w:p>
        </w:tc>
        <w:tc>
          <w:tcPr>
            <w:tcW w:w="4529" w:type="dxa"/>
          </w:tcPr>
          <w:p w14:paraId="31B79194" w14:textId="77777777" w:rsidR="001E41AB" w:rsidRDefault="001E41AB" w:rsidP="008173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5F32">
              <w:rPr>
                <w:rFonts w:ascii="Times New Roman" w:hAnsi="Times New Roman" w:cs="Times New Roman"/>
                <w:sz w:val="24"/>
                <w:szCs w:val="24"/>
              </w:rPr>
              <w:t>GAGCTCGAAACTGACTGGAAA</w:t>
            </w:r>
          </w:p>
        </w:tc>
      </w:tr>
      <w:tr w:rsidR="001E41AB" w14:paraId="4CCF5A79" w14:textId="77777777" w:rsidTr="008173FA">
        <w:tc>
          <w:tcPr>
            <w:tcW w:w="2263" w:type="dxa"/>
            <w:vMerge/>
          </w:tcPr>
          <w:p w14:paraId="65974CB0" w14:textId="77777777" w:rsidR="001E41AB" w:rsidRDefault="001E41AB" w:rsidP="008173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7865F5D8" w14:textId="77777777" w:rsidR="001E41AB" w:rsidRDefault="001E41AB" w:rsidP="008173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verse</w:t>
            </w:r>
          </w:p>
        </w:tc>
        <w:tc>
          <w:tcPr>
            <w:tcW w:w="4529" w:type="dxa"/>
          </w:tcPr>
          <w:p w14:paraId="7A954D9C" w14:textId="77777777" w:rsidR="001E41AB" w:rsidRDefault="001E41AB" w:rsidP="008173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5F32">
              <w:rPr>
                <w:rFonts w:ascii="Times New Roman" w:hAnsi="Times New Roman" w:cs="Times New Roman"/>
                <w:sz w:val="24"/>
                <w:szCs w:val="24"/>
              </w:rPr>
              <w:t>CTTCTCTTCTCCTCCTGCAAAG</w:t>
            </w:r>
          </w:p>
        </w:tc>
      </w:tr>
      <w:tr w:rsidR="001E41AB" w14:paraId="2718D9BB" w14:textId="77777777" w:rsidTr="008173FA">
        <w:tc>
          <w:tcPr>
            <w:tcW w:w="2263" w:type="dxa"/>
            <w:vMerge w:val="restart"/>
            <w:vAlign w:val="center"/>
          </w:tcPr>
          <w:p w14:paraId="49CEB716" w14:textId="77777777" w:rsidR="001E41AB" w:rsidRDefault="001E41AB" w:rsidP="008173F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R</w:t>
            </w:r>
          </w:p>
        </w:tc>
        <w:tc>
          <w:tcPr>
            <w:tcW w:w="2268" w:type="dxa"/>
          </w:tcPr>
          <w:p w14:paraId="1A52ACBF" w14:textId="77777777" w:rsidR="001E41AB" w:rsidRDefault="001E41AB" w:rsidP="008173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rward</w:t>
            </w:r>
          </w:p>
        </w:tc>
        <w:tc>
          <w:tcPr>
            <w:tcW w:w="4529" w:type="dxa"/>
          </w:tcPr>
          <w:p w14:paraId="70B9E87C" w14:textId="77777777" w:rsidR="001E41AB" w:rsidRDefault="001E41AB" w:rsidP="008173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5F32">
              <w:rPr>
                <w:rFonts w:ascii="Times New Roman" w:hAnsi="Times New Roman" w:cs="Times New Roman"/>
                <w:sz w:val="24"/>
                <w:szCs w:val="24"/>
              </w:rPr>
              <w:t>GTGCTCCTGTGCGGAGTAG</w:t>
            </w:r>
          </w:p>
        </w:tc>
      </w:tr>
      <w:tr w:rsidR="001E41AB" w14:paraId="1D23E56C" w14:textId="77777777" w:rsidTr="008173FA">
        <w:tc>
          <w:tcPr>
            <w:tcW w:w="2263" w:type="dxa"/>
            <w:vMerge/>
          </w:tcPr>
          <w:p w14:paraId="7F6597FF" w14:textId="77777777" w:rsidR="001E41AB" w:rsidRDefault="001E41AB" w:rsidP="008173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77851342" w14:textId="77777777" w:rsidR="001E41AB" w:rsidRDefault="001E41AB" w:rsidP="008173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verse</w:t>
            </w:r>
          </w:p>
        </w:tc>
        <w:tc>
          <w:tcPr>
            <w:tcW w:w="4529" w:type="dxa"/>
          </w:tcPr>
          <w:p w14:paraId="4740D478" w14:textId="77777777" w:rsidR="001E41AB" w:rsidRDefault="001E41AB" w:rsidP="008173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5F32">
              <w:rPr>
                <w:rFonts w:ascii="Times New Roman" w:hAnsi="Times New Roman" w:cs="Times New Roman"/>
                <w:sz w:val="24"/>
                <w:szCs w:val="24"/>
              </w:rPr>
              <w:t>ATGGCAGATAGGCAGTTTCCC</w:t>
            </w:r>
          </w:p>
        </w:tc>
      </w:tr>
      <w:tr w:rsidR="001E41AB" w14:paraId="48FB165C" w14:textId="77777777" w:rsidTr="008173FA">
        <w:tc>
          <w:tcPr>
            <w:tcW w:w="2263" w:type="dxa"/>
            <w:vMerge w:val="restart"/>
            <w:vAlign w:val="center"/>
          </w:tcPr>
          <w:p w14:paraId="0525344F" w14:textId="77777777" w:rsidR="001E41AB" w:rsidRDefault="001E41AB" w:rsidP="008173F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XR</w:t>
            </w:r>
          </w:p>
        </w:tc>
        <w:tc>
          <w:tcPr>
            <w:tcW w:w="2268" w:type="dxa"/>
          </w:tcPr>
          <w:p w14:paraId="7F546687" w14:textId="77777777" w:rsidR="001E41AB" w:rsidRDefault="001E41AB" w:rsidP="008173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rward</w:t>
            </w:r>
          </w:p>
        </w:tc>
        <w:tc>
          <w:tcPr>
            <w:tcW w:w="4529" w:type="dxa"/>
          </w:tcPr>
          <w:p w14:paraId="63EE5335" w14:textId="77777777" w:rsidR="001E41AB" w:rsidRDefault="001E41AB" w:rsidP="008173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5F32">
              <w:rPr>
                <w:rFonts w:ascii="Times New Roman" w:hAnsi="Times New Roman" w:cs="Times New Roman"/>
                <w:sz w:val="24"/>
                <w:szCs w:val="24"/>
              </w:rPr>
              <w:t>AACCATACTCGCAATACAGCAA</w:t>
            </w:r>
          </w:p>
        </w:tc>
      </w:tr>
      <w:tr w:rsidR="001E41AB" w14:paraId="43B2CAE3" w14:textId="77777777" w:rsidTr="008173FA">
        <w:tc>
          <w:tcPr>
            <w:tcW w:w="2263" w:type="dxa"/>
            <w:vMerge/>
          </w:tcPr>
          <w:p w14:paraId="639595CC" w14:textId="77777777" w:rsidR="001E41AB" w:rsidRDefault="001E41AB" w:rsidP="008173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7CA08CCC" w14:textId="77777777" w:rsidR="001E41AB" w:rsidRDefault="001E41AB" w:rsidP="008173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verse</w:t>
            </w:r>
          </w:p>
        </w:tc>
        <w:tc>
          <w:tcPr>
            <w:tcW w:w="4529" w:type="dxa"/>
          </w:tcPr>
          <w:p w14:paraId="36465835" w14:textId="77777777" w:rsidR="001E41AB" w:rsidRDefault="001E41AB" w:rsidP="008173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5F32">
              <w:rPr>
                <w:rFonts w:ascii="Times New Roman" w:hAnsi="Times New Roman" w:cs="Times New Roman"/>
                <w:sz w:val="24"/>
                <w:szCs w:val="24"/>
              </w:rPr>
              <w:t>ACAGCTCATCCCCTTTGATCC</w:t>
            </w:r>
          </w:p>
        </w:tc>
      </w:tr>
      <w:tr w:rsidR="001E41AB" w14:paraId="321BBBAB" w14:textId="77777777" w:rsidTr="008173FA">
        <w:tc>
          <w:tcPr>
            <w:tcW w:w="2263" w:type="dxa"/>
            <w:vMerge w:val="restart"/>
            <w:vAlign w:val="center"/>
          </w:tcPr>
          <w:p w14:paraId="3D1E33F1" w14:textId="77777777" w:rsidR="001E41AB" w:rsidRDefault="001E41AB" w:rsidP="008173F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P2</w:t>
            </w:r>
          </w:p>
        </w:tc>
        <w:tc>
          <w:tcPr>
            <w:tcW w:w="2268" w:type="dxa"/>
          </w:tcPr>
          <w:p w14:paraId="4ABB7759" w14:textId="77777777" w:rsidR="001E41AB" w:rsidRDefault="001E41AB" w:rsidP="008173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rward</w:t>
            </w:r>
          </w:p>
        </w:tc>
        <w:tc>
          <w:tcPr>
            <w:tcW w:w="4529" w:type="dxa"/>
          </w:tcPr>
          <w:p w14:paraId="14DE6029" w14:textId="77777777" w:rsidR="001E41AB" w:rsidRDefault="001E41AB" w:rsidP="008173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5F32">
              <w:rPr>
                <w:rFonts w:ascii="Times New Roman" w:hAnsi="Times New Roman" w:cs="Times New Roman"/>
                <w:sz w:val="24"/>
                <w:szCs w:val="24"/>
              </w:rPr>
              <w:t>CCACAAGCCCAGAATAAGGTAG</w:t>
            </w:r>
          </w:p>
        </w:tc>
      </w:tr>
      <w:tr w:rsidR="001E41AB" w14:paraId="772BF15D" w14:textId="77777777" w:rsidTr="008173FA">
        <w:tc>
          <w:tcPr>
            <w:tcW w:w="2263" w:type="dxa"/>
            <w:vMerge/>
          </w:tcPr>
          <w:p w14:paraId="6CFB607E" w14:textId="77777777" w:rsidR="001E41AB" w:rsidRDefault="001E41AB" w:rsidP="008173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02B1A5A8" w14:textId="77777777" w:rsidR="001E41AB" w:rsidRDefault="001E41AB" w:rsidP="008173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verse</w:t>
            </w:r>
          </w:p>
        </w:tc>
        <w:tc>
          <w:tcPr>
            <w:tcW w:w="4529" w:type="dxa"/>
          </w:tcPr>
          <w:p w14:paraId="742CD673" w14:textId="77777777" w:rsidR="001E41AB" w:rsidRDefault="001E41AB" w:rsidP="008173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5F32">
              <w:rPr>
                <w:rFonts w:ascii="Times New Roman" w:hAnsi="Times New Roman" w:cs="Times New Roman"/>
                <w:sz w:val="24"/>
                <w:szCs w:val="24"/>
              </w:rPr>
              <w:t>ACTGACAATTGGTAGGTGAAAGT</w:t>
            </w:r>
          </w:p>
        </w:tc>
      </w:tr>
      <w:tr w:rsidR="001E41AB" w14:paraId="4D886A65" w14:textId="77777777" w:rsidTr="008173FA">
        <w:tc>
          <w:tcPr>
            <w:tcW w:w="2263" w:type="dxa"/>
            <w:vMerge w:val="restart"/>
            <w:vAlign w:val="center"/>
          </w:tcPr>
          <w:p w14:paraId="6BD769CE" w14:textId="77777777" w:rsidR="001E41AB" w:rsidRDefault="001E41AB" w:rsidP="008173F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YP2B6</w:t>
            </w:r>
          </w:p>
        </w:tc>
        <w:tc>
          <w:tcPr>
            <w:tcW w:w="2268" w:type="dxa"/>
          </w:tcPr>
          <w:p w14:paraId="4202E8C4" w14:textId="77777777" w:rsidR="001E41AB" w:rsidRDefault="001E41AB" w:rsidP="008173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rward</w:t>
            </w:r>
          </w:p>
        </w:tc>
        <w:tc>
          <w:tcPr>
            <w:tcW w:w="4529" w:type="dxa"/>
          </w:tcPr>
          <w:p w14:paraId="04A87475" w14:textId="77777777" w:rsidR="001E41AB" w:rsidRDefault="001E41AB" w:rsidP="008173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7A9B">
              <w:rPr>
                <w:rFonts w:ascii="Times New Roman" w:hAnsi="Times New Roman" w:cs="Times New Roman"/>
                <w:sz w:val="24"/>
                <w:szCs w:val="24"/>
              </w:rPr>
              <w:t>GCACTCCTCACAGGACTCTTG</w:t>
            </w:r>
          </w:p>
        </w:tc>
      </w:tr>
      <w:tr w:rsidR="001E41AB" w14:paraId="697D97E7" w14:textId="77777777" w:rsidTr="008173FA">
        <w:tc>
          <w:tcPr>
            <w:tcW w:w="2263" w:type="dxa"/>
            <w:vMerge/>
          </w:tcPr>
          <w:p w14:paraId="05667FE2" w14:textId="77777777" w:rsidR="001E41AB" w:rsidRDefault="001E41AB" w:rsidP="008173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4844B6C0" w14:textId="77777777" w:rsidR="001E41AB" w:rsidRDefault="001E41AB" w:rsidP="008173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verse</w:t>
            </w:r>
          </w:p>
        </w:tc>
        <w:tc>
          <w:tcPr>
            <w:tcW w:w="4529" w:type="dxa"/>
          </w:tcPr>
          <w:p w14:paraId="0F23BFB1" w14:textId="77777777" w:rsidR="001E41AB" w:rsidRDefault="001E41AB" w:rsidP="008173FA">
            <w:pPr>
              <w:tabs>
                <w:tab w:val="left" w:pos="291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7A9B">
              <w:rPr>
                <w:rFonts w:ascii="Times New Roman" w:hAnsi="Times New Roman" w:cs="Times New Roman"/>
                <w:sz w:val="24"/>
                <w:szCs w:val="24"/>
              </w:rPr>
              <w:t>CCCAGGTGTACCGTGAAGA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</w:tr>
      <w:tr w:rsidR="001E41AB" w14:paraId="3F7EAF2E" w14:textId="77777777" w:rsidTr="008173FA">
        <w:tc>
          <w:tcPr>
            <w:tcW w:w="2263" w:type="dxa"/>
            <w:vMerge w:val="restart"/>
            <w:vAlign w:val="center"/>
          </w:tcPr>
          <w:p w14:paraId="12397860" w14:textId="77777777" w:rsidR="001E41AB" w:rsidRDefault="001E41AB" w:rsidP="008173F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YP3A4</w:t>
            </w:r>
          </w:p>
        </w:tc>
        <w:tc>
          <w:tcPr>
            <w:tcW w:w="2268" w:type="dxa"/>
          </w:tcPr>
          <w:p w14:paraId="41CBAD3A" w14:textId="77777777" w:rsidR="001E41AB" w:rsidRDefault="001E41AB" w:rsidP="008173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rward</w:t>
            </w:r>
          </w:p>
        </w:tc>
        <w:tc>
          <w:tcPr>
            <w:tcW w:w="4529" w:type="dxa"/>
          </w:tcPr>
          <w:p w14:paraId="3DC1664F" w14:textId="77777777" w:rsidR="001E41AB" w:rsidRDefault="001E41AB" w:rsidP="008173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7A9B">
              <w:rPr>
                <w:rFonts w:ascii="Times New Roman" w:hAnsi="Times New Roman" w:cs="Times New Roman"/>
                <w:sz w:val="24"/>
                <w:szCs w:val="24"/>
              </w:rPr>
              <w:t>TTCAGCAAGAAGAACAAGGACAA</w:t>
            </w:r>
          </w:p>
        </w:tc>
      </w:tr>
      <w:tr w:rsidR="001E41AB" w14:paraId="2CEAECB8" w14:textId="77777777" w:rsidTr="008173FA">
        <w:tc>
          <w:tcPr>
            <w:tcW w:w="2263" w:type="dxa"/>
            <w:vMerge/>
          </w:tcPr>
          <w:p w14:paraId="7A134050" w14:textId="77777777" w:rsidR="001E41AB" w:rsidRDefault="001E41AB" w:rsidP="008173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4F973DA4" w14:textId="77777777" w:rsidR="001E41AB" w:rsidRDefault="001E41AB" w:rsidP="008173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verse</w:t>
            </w:r>
          </w:p>
        </w:tc>
        <w:tc>
          <w:tcPr>
            <w:tcW w:w="4529" w:type="dxa"/>
          </w:tcPr>
          <w:p w14:paraId="78248ABA" w14:textId="77777777" w:rsidR="001E41AB" w:rsidRDefault="001E41AB" w:rsidP="008173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7A9B">
              <w:rPr>
                <w:rFonts w:ascii="Times New Roman" w:hAnsi="Times New Roman" w:cs="Times New Roman"/>
                <w:sz w:val="24"/>
                <w:szCs w:val="24"/>
              </w:rPr>
              <w:t>GGTTGAAGAAGTCCTCCTAAGC</w:t>
            </w:r>
          </w:p>
        </w:tc>
      </w:tr>
      <w:tr w:rsidR="001E41AB" w14:paraId="45B3A510" w14:textId="77777777" w:rsidTr="008173FA">
        <w:tc>
          <w:tcPr>
            <w:tcW w:w="2263" w:type="dxa"/>
            <w:vMerge w:val="restart"/>
            <w:vAlign w:val="center"/>
          </w:tcPr>
          <w:p w14:paraId="4B881F17" w14:textId="77777777" w:rsidR="001E41AB" w:rsidRDefault="001E41AB" w:rsidP="008173F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U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T1A1</w:t>
            </w:r>
          </w:p>
        </w:tc>
        <w:tc>
          <w:tcPr>
            <w:tcW w:w="2268" w:type="dxa"/>
          </w:tcPr>
          <w:p w14:paraId="401DA3CD" w14:textId="77777777" w:rsidR="001E41AB" w:rsidRDefault="001E41AB" w:rsidP="008173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rward</w:t>
            </w:r>
          </w:p>
        </w:tc>
        <w:tc>
          <w:tcPr>
            <w:tcW w:w="4529" w:type="dxa"/>
          </w:tcPr>
          <w:p w14:paraId="4C21BF45" w14:textId="77777777" w:rsidR="001E41AB" w:rsidRDefault="001E41AB" w:rsidP="008173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7A9B">
              <w:rPr>
                <w:rFonts w:ascii="Times New Roman" w:hAnsi="Times New Roman" w:cs="Times New Roman"/>
                <w:sz w:val="24"/>
                <w:szCs w:val="24"/>
              </w:rPr>
              <w:t>CATGCTGGGAAGATACTGTTGAT</w:t>
            </w:r>
          </w:p>
        </w:tc>
      </w:tr>
      <w:tr w:rsidR="001E41AB" w14:paraId="67530E9A" w14:textId="77777777" w:rsidTr="008173FA">
        <w:tc>
          <w:tcPr>
            <w:tcW w:w="2263" w:type="dxa"/>
            <w:vMerge/>
          </w:tcPr>
          <w:p w14:paraId="17D03F57" w14:textId="77777777" w:rsidR="001E41AB" w:rsidRDefault="001E41AB" w:rsidP="008173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2B1AAEFE" w14:textId="77777777" w:rsidR="001E41AB" w:rsidRDefault="001E41AB" w:rsidP="008173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verse</w:t>
            </w:r>
          </w:p>
        </w:tc>
        <w:tc>
          <w:tcPr>
            <w:tcW w:w="4529" w:type="dxa"/>
          </w:tcPr>
          <w:p w14:paraId="39B81D91" w14:textId="77777777" w:rsidR="001E41AB" w:rsidRDefault="001E41AB" w:rsidP="008173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7A9B">
              <w:rPr>
                <w:rFonts w:ascii="Times New Roman" w:hAnsi="Times New Roman" w:cs="Times New Roman"/>
                <w:sz w:val="24"/>
                <w:szCs w:val="24"/>
              </w:rPr>
              <w:t>GCCCGAGACTAACAAAAGACTCT</w:t>
            </w:r>
          </w:p>
        </w:tc>
      </w:tr>
      <w:tr w:rsidR="001E41AB" w14:paraId="178DD8C7" w14:textId="77777777" w:rsidTr="008173FA">
        <w:tc>
          <w:tcPr>
            <w:tcW w:w="2263" w:type="dxa"/>
            <w:vMerge w:val="restart"/>
            <w:vAlign w:val="center"/>
          </w:tcPr>
          <w:p w14:paraId="78641C5C" w14:textId="77777777" w:rsidR="001E41AB" w:rsidRDefault="001E41AB" w:rsidP="008173F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U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T2B7</w:t>
            </w:r>
          </w:p>
        </w:tc>
        <w:tc>
          <w:tcPr>
            <w:tcW w:w="2268" w:type="dxa"/>
          </w:tcPr>
          <w:p w14:paraId="33A0DD46" w14:textId="77777777" w:rsidR="001E41AB" w:rsidRDefault="001E41AB" w:rsidP="008173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rward</w:t>
            </w:r>
          </w:p>
        </w:tc>
        <w:tc>
          <w:tcPr>
            <w:tcW w:w="4529" w:type="dxa"/>
          </w:tcPr>
          <w:p w14:paraId="3D5596FA" w14:textId="77777777" w:rsidR="001E41AB" w:rsidRDefault="001E41AB" w:rsidP="008173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7A9B">
              <w:rPr>
                <w:rFonts w:ascii="Times New Roman" w:hAnsi="Times New Roman" w:cs="Times New Roman"/>
                <w:sz w:val="24"/>
                <w:szCs w:val="24"/>
              </w:rPr>
              <w:t>AAGGTGCTGGTGTGGGCAG</w:t>
            </w:r>
          </w:p>
        </w:tc>
      </w:tr>
      <w:tr w:rsidR="001E41AB" w14:paraId="69B1987C" w14:textId="77777777" w:rsidTr="008173FA">
        <w:tc>
          <w:tcPr>
            <w:tcW w:w="2263" w:type="dxa"/>
            <w:vMerge/>
          </w:tcPr>
          <w:p w14:paraId="37C2099C" w14:textId="77777777" w:rsidR="001E41AB" w:rsidRDefault="001E41AB" w:rsidP="008173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29F76BCE" w14:textId="77777777" w:rsidR="001E41AB" w:rsidRDefault="001E41AB" w:rsidP="008173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verse</w:t>
            </w:r>
          </w:p>
        </w:tc>
        <w:tc>
          <w:tcPr>
            <w:tcW w:w="4529" w:type="dxa"/>
          </w:tcPr>
          <w:p w14:paraId="13EF9847" w14:textId="77777777" w:rsidR="001E41AB" w:rsidRDefault="001E41AB" w:rsidP="008173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7A9B">
              <w:rPr>
                <w:rFonts w:ascii="Times New Roman" w:hAnsi="Times New Roman" w:cs="Times New Roman"/>
                <w:sz w:val="24"/>
                <w:szCs w:val="24"/>
              </w:rPr>
              <w:t>AGCGGATGAGTTGTTGGGA</w:t>
            </w:r>
          </w:p>
        </w:tc>
      </w:tr>
    </w:tbl>
    <w:p w14:paraId="5D33ABD4" w14:textId="77777777" w:rsidR="001E41AB" w:rsidRDefault="001E41AB" w:rsidP="001E41A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253DB9A" w14:textId="77777777" w:rsidR="001E41AB" w:rsidRDefault="001E41AB" w:rsidP="001E41A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B7A9B">
        <w:rPr>
          <w:rFonts w:ascii="Times New Roman" w:hAnsi="Times New Roman" w:cs="Times New Roman"/>
          <w:sz w:val="24"/>
          <w:szCs w:val="24"/>
        </w:rPr>
        <w:lastRenderedPageBreak/>
        <w:t>Table S2. Machine learning model (A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B7A9B">
        <w:rPr>
          <w:rFonts w:ascii="Times New Roman" w:hAnsi="Times New Roman" w:cs="Times New Roman"/>
          <w:sz w:val="24"/>
          <w:szCs w:val="24"/>
        </w:rPr>
        <w:t>KNN, (B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B7A9B">
        <w:rPr>
          <w:rFonts w:ascii="Times New Roman" w:hAnsi="Times New Roman" w:cs="Times New Roman"/>
          <w:sz w:val="24"/>
          <w:szCs w:val="24"/>
        </w:rPr>
        <w:t>LDA, (C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B7A9B">
        <w:rPr>
          <w:rFonts w:ascii="Times New Roman" w:hAnsi="Times New Roman" w:cs="Times New Roman"/>
          <w:sz w:val="24"/>
          <w:szCs w:val="24"/>
        </w:rPr>
        <w:t>PLS,</w:t>
      </w:r>
      <w:r w:rsidRPr="002D6EE6">
        <w:rPr>
          <w:rFonts w:ascii="Times New Roman" w:hAnsi="Times New Roman" w:cs="Times New Roman"/>
          <w:sz w:val="24"/>
          <w:szCs w:val="24"/>
        </w:rPr>
        <w:t xml:space="preserve"> </w:t>
      </w:r>
      <w:r w:rsidRPr="004B7A9B">
        <w:rPr>
          <w:rFonts w:ascii="Times New Roman" w:hAnsi="Times New Roman" w:cs="Times New Roman"/>
          <w:sz w:val="24"/>
          <w:szCs w:val="24"/>
        </w:rPr>
        <w:t xml:space="preserve">(D) </w:t>
      </w:r>
      <w:r w:rsidRPr="006507C1">
        <w:rPr>
          <w:rFonts w:ascii="Times New Roman" w:hAnsi="Times New Roman" w:cs="Times New Roman"/>
          <w:sz w:val="24"/>
          <w:szCs w:val="24"/>
        </w:rPr>
        <w:t>Linear-SVM</w:t>
      </w:r>
      <w:r w:rsidRPr="004B7A9B">
        <w:rPr>
          <w:rFonts w:ascii="Times New Roman" w:hAnsi="Times New Roman" w:cs="Times New Roman"/>
          <w:sz w:val="24"/>
          <w:szCs w:val="24"/>
        </w:rPr>
        <w:t>, (E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507C1">
        <w:rPr>
          <w:rFonts w:ascii="Times New Roman" w:hAnsi="Times New Roman" w:cs="Times New Roman"/>
          <w:sz w:val="24"/>
          <w:szCs w:val="24"/>
        </w:rPr>
        <w:t>RBF-SVM</w:t>
      </w:r>
      <w:r w:rsidRPr="004B7A9B">
        <w:rPr>
          <w:rFonts w:ascii="Times New Roman" w:hAnsi="Times New Roman" w:cs="Times New Roman"/>
          <w:sz w:val="24"/>
          <w:szCs w:val="24"/>
        </w:rPr>
        <w:t>, (F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B7A9B">
        <w:rPr>
          <w:rFonts w:ascii="Times New Roman" w:hAnsi="Times New Roman" w:cs="Times New Roman"/>
          <w:sz w:val="24"/>
          <w:szCs w:val="24"/>
        </w:rPr>
        <w:t>Random forest to identify cells. Overall accuracy at 62.6%, 67.5%, 63.6%, 83.8%, 81.4%, 65.6%.</w:t>
      </w:r>
    </w:p>
    <w:p w14:paraId="061C78E4" w14:textId="77777777" w:rsidR="001E41AB" w:rsidRPr="00066CBD" w:rsidRDefault="001E41AB" w:rsidP="001E41AB">
      <w:pPr>
        <w:pStyle w:val="a8"/>
        <w:numPr>
          <w:ilvl w:val="0"/>
          <w:numId w:val="1"/>
        </w:numPr>
        <w:spacing w:line="480" w:lineRule="auto"/>
        <w:ind w:firstLineChars="0"/>
        <w:rPr>
          <w:rFonts w:ascii="Times New Roman" w:hAnsi="Times New Roman" w:cs="Times New Roman"/>
          <w:sz w:val="24"/>
          <w:szCs w:val="24"/>
        </w:rPr>
      </w:pPr>
      <w:r w:rsidRPr="00066CBD">
        <w:rPr>
          <w:rFonts w:ascii="Times New Roman" w:hAnsi="Times New Roman" w:cs="Times New Roman"/>
          <w:sz w:val="24"/>
          <w:szCs w:val="24"/>
        </w:rPr>
        <w:t>KNN: k-nearest neighbor</w:t>
      </w:r>
    </w:p>
    <w:tbl>
      <w:tblPr>
        <w:tblW w:w="648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900"/>
        <w:gridCol w:w="1220"/>
        <w:gridCol w:w="1080"/>
        <w:gridCol w:w="1280"/>
      </w:tblGrid>
      <w:tr w:rsidR="001E41AB" w:rsidRPr="004B7A9B" w14:paraId="506368FB" w14:textId="77777777" w:rsidTr="008173FA">
        <w:trPr>
          <w:trHeight w:val="525"/>
        </w:trPr>
        <w:tc>
          <w:tcPr>
            <w:tcW w:w="29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56836B" w14:textId="77777777" w:rsidR="001E41AB" w:rsidRPr="004B7A9B" w:rsidRDefault="001E41AB" w:rsidP="008173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7A9B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3580" w:type="dxa"/>
            <w:gridSpan w:val="3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FC6960" w14:textId="77777777" w:rsidR="001E41AB" w:rsidRPr="004B7A9B" w:rsidRDefault="001E41AB" w:rsidP="008173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7A9B">
              <w:rPr>
                <w:rFonts w:ascii="Times New Roman" w:hAnsi="Times New Roman" w:cs="Times New Roman"/>
                <w:sz w:val="24"/>
                <w:szCs w:val="24"/>
              </w:rPr>
              <w:t xml:space="preserve"> Reference</w:t>
            </w:r>
          </w:p>
        </w:tc>
      </w:tr>
      <w:tr w:rsidR="001E41AB" w:rsidRPr="004B7A9B" w14:paraId="1541295A" w14:textId="77777777" w:rsidTr="008173FA">
        <w:trPr>
          <w:trHeight w:val="525"/>
        </w:trPr>
        <w:tc>
          <w:tcPr>
            <w:tcW w:w="29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BF4E9C" w14:textId="77777777" w:rsidR="001E41AB" w:rsidRPr="004B7A9B" w:rsidRDefault="001E41AB" w:rsidP="008173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7A9B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377FF4" w14:textId="77777777" w:rsidR="001E41AB" w:rsidRPr="004B7A9B" w:rsidRDefault="001E41AB" w:rsidP="008173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7A9B">
              <w:rPr>
                <w:rFonts w:ascii="Times New Roman" w:hAnsi="Times New Roman" w:cs="Times New Roman"/>
                <w:sz w:val="24"/>
                <w:szCs w:val="24"/>
              </w:rPr>
              <w:t>P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347FD7" w14:textId="77777777" w:rsidR="001E41AB" w:rsidRPr="004B7A9B" w:rsidRDefault="001E41AB" w:rsidP="008173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7A9B">
              <w:rPr>
                <w:rFonts w:ascii="Times New Roman" w:hAnsi="Times New Roman" w:cs="Times New Roman"/>
                <w:sz w:val="24"/>
                <w:szCs w:val="24"/>
              </w:rPr>
              <w:t>P4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1950E4" w14:textId="77777777" w:rsidR="001E41AB" w:rsidRPr="004B7A9B" w:rsidRDefault="001E41AB" w:rsidP="008173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7A9B">
              <w:rPr>
                <w:rFonts w:ascii="Times New Roman" w:hAnsi="Times New Roman" w:cs="Times New Roman"/>
                <w:sz w:val="24"/>
                <w:szCs w:val="24"/>
              </w:rPr>
              <w:t>PHH</w:t>
            </w:r>
          </w:p>
        </w:tc>
      </w:tr>
      <w:tr w:rsidR="001E41AB" w:rsidRPr="004B7A9B" w14:paraId="3E7178A4" w14:textId="77777777" w:rsidTr="008173FA">
        <w:trPr>
          <w:trHeight w:val="525"/>
        </w:trPr>
        <w:tc>
          <w:tcPr>
            <w:tcW w:w="29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DC122C" w14:textId="77777777" w:rsidR="001E41AB" w:rsidRPr="004B7A9B" w:rsidRDefault="001E41AB" w:rsidP="008173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7A9B">
              <w:rPr>
                <w:rFonts w:ascii="Times New Roman" w:hAnsi="Times New Roman" w:cs="Times New Roman"/>
                <w:sz w:val="24"/>
                <w:szCs w:val="24"/>
              </w:rPr>
              <w:t xml:space="preserve">Model prediction </w:t>
            </w:r>
          </w:p>
        </w:tc>
        <w:tc>
          <w:tcPr>
            <w:tcW w:w="12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B20FD4" w14:textId="77777777" w:rsidR="001E41AB" w:rsidRPr="004B7A9B" w:rsidRDefault="001E41AB" w:rsidP="008173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7A9B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161CF2" w14:textId="77777777" w:rsidR="001E41AB" w:rsidRPr="004B7A9B" w:rsidRDefault="001E41AB" w:rsidP="008173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7A9B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2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613D17" w14:textId="77777777" w:rsidR="001E41AB" w:rsidRPr="004B7A9B" w:rsidRDefault="001E41AB" w:rsidP="008173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E41AB" w:rsidRPr="004B7A9B" w14:paraId="5AD231FD" w14:textId="77777777" w:rsidTr="008173FA">
        <w:trPr>
          <w:trHeight w:val="525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2E0AE4" w14:textId="77777777" w:rsidR="001E41AB" w:rsidRPr="004B7A9B" w:rsidRDefault="001E41AB" w:rsidP="008173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7A9B">
              <w:rPr>
                <w:rFonts w:ascii="Times New Roman" w:hAnsi="Times New Roman" w:cs="Times New Roman"/>
                <w:sz w:val="24"/>
                <w:szCs w:val="24"/>
              </w:rPr>
              <w:t>P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64821A" w14:textId="77777777" w:rsidR="001E41AB" w:rsidRPr="004B7A9B" w:rsidRDefault="001E41AB" w:rsidP="008173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7A9B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DFFEE8" w14:textId="77777777" w:rsidR="001E41AB" w:rsidRPr="004B7A9B" w:rsidRDefault="001E41AB" w:rsidP="008173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7A9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42CD7D" w14:textId="77777777" w:rsidR="001E41AB" w:rsidRPr="004B7A9B" w:rsidRDefault="001E41AB" w:rsidP="008173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7A9B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1E41AB" w:rsidRPr="004B7A9B" w14:paraId="0A54D0A1" w14:textId="77777777" w:rsidTr="008173FA">
        <w:trPr>
          <w:trHeight w:val="525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D4A13C" w14:textId="77777777" w:rsidR="001E41AB" w:rsidRPr="004B7A9B" w:rsidRDefault="001E41AB" w:rsidP="008173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7A9B">
              <w:rPr>
                <w:rFonts w:ascii="Times New Roman" w:hAnsi="Times New Roman" w:cs="Times New Roman"/>
                <w:sz w:val="24"/>
                <w:szCs w:val="24"/>
              </w:rPr>
              <w:t>P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3A4AF9" w14:textId="77777777" w:rsidR="001E41AB" w:rsidRPr="004B7A9B" w:rsidRDefault="001E41AB" w:rsidP="008173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7A9B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5AF393" w14:textId="77777777" w:rsidR="001E41AB" w:rsidRPr="004B7A9B" w:rsidRDefault="001E41AB" w:rsidP="008173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7A9B">
              <w:rPr>
                <w:rFonts w:ascii="Times New Roman" w:hAnsi="Times New Roman" w:cs="Times New Roman"/>
                <w:sz w:val="24"/>
                <w:szCs w:val="24"/>
              </w:rPr>
              <w:t>13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3EFBF6" w14:textId="77777777" w:rsidR="001E41AB" w:rsidRPr="004B7A9B" w:rsidRDefault="001E41AB" w:rsidP="008173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7A9B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1E41AB" w:rsidRPr="004B7A9B" w14:paraId="2F4524E8" w14:textId="77777777" w:rsidTr="008173FA">
        <w:trPr>
          <w:trHeight w:val="525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D4762B" w14:textId="77777777" w:rsidR="001E41AB" w:rsidRPr="004B7A9B" w:rsidRDefault="001E41AB" w:rsidP="008173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7A9B">
              <w:rPr>
                <w:rFonts w:ascii="Times New Roman" w:hAnsi="Times New Roman" w:cs="Times New Roman"/>
                <w:sz w:val="24"/>
                <w:szCs w:val="24"/>
              </w:rPr>
              <w:t>PHH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C64CFA" w14:textId="77777777" w:rsidR="001E41AB" w:rsidRPr="004B7A9B" w:rsidRDefault="001E41AB" w:rsidP="008173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7A9B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83E850" w14:textId="77777777" w:rsidR="001E41AB" w:rsidRPr="004B7A9B" w:rsidRDefault="001E41AB" w:rsidP="008173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7A9B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742892" w14:textId="77777777" w:rsidR="001E41AB" w:rsidRPr="004B7A9B" w:rsidRDefault="001E41AB" w:rsidP="008173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7A9B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</w:tr>
      <w:tr w:rsidR="001E41AB" w:rsidRPr="004B7A9B" w14:paraId="73BD90BA" w14:textId="77777777" w:rsidTr="008173FA">
        <w:trPr>
          <w:trHeight w:val="525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A5B725" w14:textId="77777777" w:rsidR="001E41AB" w:rsidRPr="004B7A9B" w:rsidRDefault="001E41AB" w:rsidP="008173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4B7A9B">
              <w:rPr>
                <w:rFonts w:ascii="Times New Roman" w:hAnsi="Times New Roman" w:cs="Times New Roman"/>
                <w:sz w:val="24"/>
                <w:szCs w:val="24"/>
              </w:rPr>
              <w:t>Sensitivity(</w:t>
            </w:r>
            <w:proofErr w:type="gramEnd"/>
            <w:r w:rsidRPr="004B7A9B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6FB846" w14:textId="77777777" w:rsidR="001E41AB" w:rsidRPr="004B7A9B" w:rsidRDefault="001E41AB" w:rsidP="008173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7A9B">
              <w:rPr>
                <w:rFonts w:ascii="Times New Roman" w:hAnsi="Times New Roman" w:cs="Times New Roman"/>
                <w:sz w:val="24"/>
                <w:szCs w:val="24"/>
              </w:rPr>
              <w:t>16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FD00E3" w14:textId="77777777" w:rsidR="001E41AB" w:rsidRPr="004B7A9B" w:rsidRDefault="001E41AB" w:rsidP="008173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7A9B">
              <w:rPr>
                <w:rFonts w:ascii="Times New Roman" w:hAnsi="Times New Roman" w:cs="Times New Roman"/>
                <w:sz w:val="24"/>
                <w:szCs w:val="24"/>
              </w:rPr>
              <w:t>86.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17EBCB" w14:textId="77777777" w:rsidR="001E41AB" w:rsidRPr="004B7A9B" w:rsidRDefault="001E41AB" w:rsidP="008173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7A9B">
              <w:rPr>
                <w:rFonts w:ascii="Times New Roman" w:hAnsi="Times New Roman" w:cs="Times New Roman"/>
                <w:sz w:val="24"/>
                <w:szCs w:val="24"/>
              </w:rPr>
              <w:t>85.2</w:t>
            </w:r>
          </w:p>
        </w:tc>
      </w:tr>
      <w:tr w:rsidR="001E41AB" w:rsidRPr="004B7A9B" w14:paraId="4E3089DE" w14:textId="77777777" w:rsidTr="008173FA">
        <w:trPr>
          <w:trHeight w:val="525"/>
        </w:trPr>
        <w:tc>
          <w:tcPr>
            <w:tcW w:w="29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66226F" w14:textId="77777777" w:rsidR="001E41AB" w:rsidRPr="004B7A9B" w:rsidRDefault="001E41AB" w:rsidP="008173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4B7A9B">
              <w:rPr>
                <w:rFonts w:ascii="Times New Roman" w:hAnsi="Times New Roman" w:cs="Times New Roman"/>
                <w:sz w:val="24"/>
                <w:szCs w:val="24"/>
              </w:rPr>
              <w:t>Specificity(</w:t>
            </w:r>
            <w:proofErr w:type="gramEnd"/>
            <w:r w:rsidRPr="004B7A9B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43E7B2" w14:textId="77777777" w:rsidR="001E41AB" w:rsidRPr="004B7A9B" w:rsidRDefault="001E41AB" w:rsidP="008173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7A9B">
              <w:rPr>
                <w:rFonts w:ascii="Times New Roman" w:hAnsi="Times New Roman" w:cs="Times New Roman"/>
                <w:sz w:val="24"/>
                <w:szCs w:val="24"/>
              </w:rPr>
              <w:t>94.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1C7CAC" w14:textId="77777777" w:rsidR="001E41AB" w:rsidRPr="004B7A9B" w:rsidRDefault="001E41AB" w:rsidP="008173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7A9B">
              <w:rPr>
                <w:rFonts w:ascii="Times New Roman" w:hAnsi="Times New Roman" w:cs="Times New Roman"/>
                <w:sz w:val="24"/>
                <w:szCs w:val="24"/>
              </w:rPr>
              <w:t>77.8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E78043" w14:textId="77777777" w:rsidR="001E41AB" w:rsidRPr="004B7A9B" w:rsidRDefault="001E41AB" w:rsidP="008173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7A9B">
              <w:rPr>
                <w:rFonts w:ascii="Times New Roman" w:hAnsi="Times New Roman" w:cs="Times New Roman"/>
                <w:sz w:val="24"/>
                <w:szCs w:val="24"/>
              </w:rPr>
              <w:t>72.0</w:t>
            </w:r>
          </w:p>
        </w:tc>
      </w:tr>
    </w:tbl>
    <w:p w14:paraId="3725E97C" w14:textId="77777777" w:rsidR="001E41AB" w:rsidRDefault="001E41AB" w:rsidP="001E41A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HH: </w:t>
      </w:r>
      <w:r w:rsidRPr="009C1EA4">
        <w:rPr>
          <w:rFonts w:ascii="Times New Roman" w:hAnsi="Times New Roman" w:cs="Times New Roman"/>
          <w:sz w:val="24"/>
          <w:szCs w:val="24"/>
        </w:rPr>
        <w:t>primary human hepatocytes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ProliHH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9C1EA4">
        <w:rPr>
          <w:rFonts w:ascii="Times New Roman" w:hAnsi="Times New Roman" w:cs="Times New Roman"/>
          <w:sz w:val="24"/>
          <w:szCs w:val="24"/>
        </w:rPr>
        <w:t>proliferating human hepatocytes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86390F">
        <w:rPr>
          <w:rFonts w:ascii="Times New Roman" w:hAnsi="Times New Roman" w:cs="Times New Roman"/>
          <w:sz w:val="24"/>
          <w:szCs w:val="24"/>
        </w:rPr>
        <w:t>P1: passage 1, P4: passage 4</w:t>
      </w:r>
    </w:p>
    <w:p w14:paraId="447AF9BC" w14:textId="77777777" w:rsidR="001E41AB" w:rsidRDefault="001E41AB" w:rsidP="001E41A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CCB8A46" w14:textId="77777777" w:rsidR="001E41AB" w:rsidRDefault="001E41AB" w:rsidP="001E41A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7846543" w14:textId="77777777" w:rsidR="001E41AB" w:rsidRDefault="001E41AB" w:rsidP="001E41A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D2DA044" w14:textId="77777777" w:rsidR="001E41AB" w:rsidRDefault="001E41AB" w:rsidP="001E41A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A6A443E" w14:textId="77777777" w:rsidR="001E41AB" w:rsidRDefault="001E41AB" w:rsidP="001E41A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9C8DBD0" w14:textId="77777777" w:rsidR="001E41AB" w:rsidRDefault="001E41AB" w:rsidP="001E41A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9A57382" w14:textId="77777777" w:rsidR="001E41AB" w:rsidRDefault="001E41AB" w:rsidP="001E41A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B4D1DDD" w14:textId="77777777" w:rsidR="001E41AB" w:rsidRDefault="001E41AB" w:rsidP="001E41A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87F86BF" w14:textId="77777777" w:rsidR="001E41AB" w:rsidRDefault="001E41AB" w:rsidP="001E41A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lastRenderedPageBreak/>
        <w:t>B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066CB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LDA: </w:t>
      </w:r>
      <w:r w:rsidRPr="00CA20ED">
        <w:rPr>
          <w:rFonts w:ascii="Times New Roman" w:hAnsi="Times New Roman" w:cs="Times New Roman"/>
          <w:sz w:val="24"/>
          <w:szCs w:val="24"/>
        </w:rPr>
        <w:t>linear discriminant analysis</w:t>
      </w:r>
    </w:p>
    <w:tbl>
      <w:tblPr>
        <w:tblW w:w="648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900"/>
        <w:gridCol w:w="1220"/>
        <w:gridCol w:w="1080"/>
        <w:gridCol w:w="1280"/>
      </w:tblGrid>
      <w:tr w:rsidR="001E41AB" w:rsidRPr="004B7A9B" w14:paraId="5ED41436" w14:textId="77777777" w:rsidTr="008173FA">
        <w:trPr>
          <w:trHeight w:val="525"/>
        </w:trPr>
        <w:tc>
          <w:tcPr>
            <w:tcW w:w="29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6110C0" w14:textId="77777777" w:rsidR="001E41AB" w:rsidRPr="004B7A9B" w:rsidRDefault="001E41AB" w:rsidP="008173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7A9B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3580" w:type="dxa"/>
            <w:gridSpan w:val="3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CC548A" w14:textId="77777777" w:rsidR="001E41AB" w:rsidRPr="004B7A9B" w:rsidRDefault="001E41AB" w:rsidP="008173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7A9B">
              <w:rPr>
                <w:rFonts w:ascii="Times New Roman" w:hAnsi="Times New Roman" w:cs="Times New Roman"/>
                <w:sz w:val="24"/>
                <w:szCs w:val="24"/>
              </w:rPr>
              <w:t xml:space="preserve"> Reference</w:t>
            </w:r>
          </w:p>
        </w:tc>
      </w:tr>
      <w:tr w:rsidR="001E41AB" w:rsidRPr="004B7A9B" w14:paraId="58A4A63B" w14:textId="77777777" w:rsidTr="008173FA">
        <w:trPr>
          <w:trHeight w:val="525"/>
        </w:trPr>
        <w:tc>
          <w:tcPr>
            <w:tcW w:w="29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1852E8" w14:textId="77777777" w:rsidR="001E41AB" w:rsidRPr="004B7A9B" w:rsidRDefault="001E41AB" w:rsidP="008173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7A9B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31485B" w14:textId="77777777" w:rsidR="001E41AB" w:rsidRPr="004B7A9B" w:rsidRDefault="001E41AB" w:rsidP="008173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7A9B">
              <w:rPr>
                <w:rFonts w:ascii="Times New Roman" w:hAnsi="Times New Roman" w:cs="Times New Roman"/>
                <w:sz w:val="24"/>
                <w:szCs w:val="24"/>
              </w:rPr>
              <w:t>P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B175C4" w14:textId="77777777" w:rsidR="001E41AB" w:rsidRPr="004B7A9B" w:rsidRDefault="001E41AB" w:rsidP="008173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7A9B">
              <w:rPr>
                <w:rFonts w:ascii="Times New Roman" w:hAnsi="Times New Roman" w:cs="Times New Roman"/>
                <w:sz w:val="24"/>
                <w:szCs w:val="24"/>
              </w:rPr>
              <w:t>P4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FFCE94" w14:textId="77777777" w:rsidR="001E41AB" w:rsidRPr="004B7A9B" w:rsidRDefault="001E41AB" w:rsidP="008173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7A9B">
              <w:rPr>
                <w:rFonts w:ascii="Times New Roman" w:hAnsi="Times New Roman" w:cs="Times New Roman"/>
                <w:sz w:val="24"/>
                <w:szCs w:val="24"/>
              </w:rPr>
              <w:t>PHH</w:t>
            </w:r>
          </w:p>
        </w:tc>
      </w:tr>
      <w:tr w:rsidR="001E41AB" w:rsidRPr="004B7A9B" w14:paraId="7BE1CDA3" w14:textId="77777777" w:rsidTr="008173FA">
        <w:trPr>
          <w:trHeight w:val="525"/>
        </w:trPr>
        <w:tc>
          <w:tcPr>
            <w:tcW w:w="29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8A148D" w14:textId="77777777" w:rsidR="001E41AB" w:rsidRPr="004B7A9B" w:rsidRDefault="001E41AB" w:rsidP="008173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7A9B">
              <w:rPr>
                <w:rFonts w:ascii="Times New Roman" w:hAnsi="Times New Roman" w:cs="Times New Roman"/>
                <w:sz w:val="24"/>
                <w:szCs w:val="24"/>
              </w:rPr>
              <w:t xml:space="preserve">Model prediction </w:t>
            </w:r>
          </w:p>
        </w:tc>
        <w:tc>
          <w:tcPr>
            <w:tcW w:w="12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434D60" w14:textId="77777777" w:rsidR="001E41AB" w:rsidRPr="004B7A9B" w:rsidRDefault="001E41AB" w:rsidP="008173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7A9B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FC21C8" w14:textId="77777777" w:rsidR="001E41AB" w:rsidRPr="004B7A9B" w:rsidRDefault="001E41AB" w:rsidP="008173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7A9B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2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A8E18E" w14:textId="77777777" w:rsidR="001E41AB" w:rsidRPr="004B7A9B" w:rsidRDefault="001E41AB" w:rsidP="008173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E41AB" w:rsidRPr="004B7A9B" w14:paraId="7508C104" w14:textId="77777777" w:rsidTr="008173FA">
        <w:trPr>
          <w:trHeight w:val="525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9AEA3E" w14:textId="77777777" w:rsidR="001E41AB" w:rsidRPr="004B7A9B" w:rsidRDefault="001E41AB" w:rsidP="008173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7A9B">
              <w:rPr>
                <w:rFonts w:ascii="Times New Roman" w:hAnsi="Times New Roman" w:cs="Times New Roman"/>
                <w:sz w:val="24"/>
                <w:szCs w:val="24"/>
              </w:rPr>
              <w:t>P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190218" w14:textId="77777777" w:rsidR="001E41AB" w:rsidRPr="004B7A9B" w:rsidRDefault="001E41AB" w:rsidP="008173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7A9B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724E0D" w14:textId="77777777" w:rsidR="001E41AB" w:rsidRPr="004B7A9B" w:rsidRDefault="001E41AB" w:rsidP="008173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7A9B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2921F6" w14:textId="77777777" w:rsidR="001E41AB" w:rsidRPr="004B7A9B" w:rsidRDefault="001E41AB" w:rsidP="008173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7A9B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</w:tr>
      <w:tr w:rsidR="001E41AB" w:rsidRPr="004B7A9B" w14:paraId="66EACFE7" w14:textId="77777777" w:rsidTr="008173FA">
        <w:trPr>
          <w:trHeight w:val="525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E1B0F5" w14:textId="77777777" w:rsidR="001E41AB" w:rsidRPr="004B7A9B" w:rsidRDefault="001E41AB" w:rsidP="008173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7A9B">
              <w:rPr>
                <w:rFonts w:ascii="Times New Roman" w:hAnsi="Times New Roman" w:cs="Times New Roman"/>
                <w:sz w:val="24"/>
                <w:szCs w:val="24"/>
              </w:rPr>
              <w:t>P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4EA69B" w14:textId="77777777" w:rsidR="001E41AB" w:rsidRPr="004B7A9B" w:rsidRDefault="001E41AB" w:rsidP="008173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7A9B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5A6F0A" w14:textId="77777777" w:rsidR="001E41AB" w:rsidRPr="004B7A9B" w:rsidRDefault="001E41AB" w:rsidP="008173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7A9B">
              <w:rPr>
                <w:rFonts w:ascii="Times New Roman" w:hAnsi="Times New Roman" w:cs="Times New Roman"/>
                <w:sz w:val="24"/>
                <w:szCs w:val="24"/>
              </w:rPr>
              <w:t>10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62873C" w14:textId="77777777" w:rsidR="001E41AB" w:rsidRPr="004B7A9B" w:rsidRDefault="001E41AB" w:rsidP="008173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7A9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1E41AB" w:rsidRPr="004B7A9B" w14:paraId="55CDAA25" w14:textId="77777777" w:rsidTr="008173FA">
        <w:trPr>
          <w:trHeight w:val="525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36C79A" w14:textId="77777777" w:rsidR="001E41AB" w:rsidRPr="004B7A9B" w:rsidRDefault="001E41AB" w:rsidP="008173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7A9B">
              <w:rPr>
                <w:rFonts w:ascii="Times New Roman" w:hAnsi="Times New Roman" w:cs="Times New Roman"/>
                <w:sz w:val="24"/>
                <w:szCs w:val="24"/>
              </w:rPr>
              <w:t>PHH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94545C" w14:textId="77777777" w:rsidR="001E41AB" w:rsidRPr="004B7A9B" w:rsidRDefault="001E41AB" w:rsidP="008173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7A9B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751919" w14:textId="77777777" w:rsidR="001E41AB" w:rsidRPr="004B7A9B" w:rsidRDefault="001E41AB" w:rsidP="008173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7A9B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50BF75" w14:textId="77777777" w:rsidR="001E41AB" w:rsidRPr="004B7A9B" w:rsidRDefault="001E41AB" w:rsidP="008173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7A9B">
              <w:rPr>
                <w:rFonts w:ascii="Times New Roman" w:hAnsi="Times New Roman" w:cs="Times New Roman"/>
                <w:sz w:val="24"/>
                <w:szCs w:val="24"/>
              </w:rPr>
              <w:t>117</w:t>
            </w:r>
          </w:p>
        </w:tc>
      </w:tr>
      <w:tr w:rsidR="001E41AB" w:rsidRPr="004B7A9B" w14:paraId="3A976870" w14:textId="77777777" w:rsidTr="008173FA">
        <w:trPr>
          <w:trHeight w:val="525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052196" w14:textId="77777777" w:rsidR="001E41AB" w:rsidRPr="004B7A9B" w:rsidRDefault="001E41AB" w:rsidP="008173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4B7A9B">
              <w:rPr>
                <w:rFonts w:ascii="Times New Roman" w:hAnsi="Times New Roman" w:cs="Times New Roman"/>
                <w:sz w:val="24"/>
                <w:szCs w:val="24"/>
              </w:rPr>
              <w:t>Sensitivity(</w:t>
            </w:r>
            <w:proofErr w:type="gramEnd"/>
            <w:r w:rsidRPr="004B7A9B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E650A8" w14:textId="77777777" w:rsidR="001E41AB" w:rsidRPr="004B7A9B" w:rsidRDefault="001E41AB" w:rsidP="008173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7A9B">
              <w:rPr>
                <w:rFonts w:ascii="Times New Roman" w:hAnsi="Times New Roman" w:cs="Times New Roman"/>
                <w:sz w:val="24"/>
                <w:szCs w:val="24"/>
              </w:rPr>
              <w:t>57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B11CB7" w14:textId="77777777" w:rsidR="001E41AB" w:rsidRPr="004B7A9B" w:rsidRDefault="001E41AB" w:rsidP="008173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7A9B">
              <w:rPr>
                <w:rFonts w:ascii="Times New Roman" w:hAnsi="Times New Roman" w:cs="Times New Roman"/>
                <w:sz w:val="24"/>
                <w:szCs w:val="24"/>
              </w:rPr>
              <w:t>7.0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A77099" w14:textId="77777777" w:rsidR="001E41AB" w:rsidRPr="004B7A9B" w:rsidRDefault="001E41AB" w:rsidP="008173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7A9B">
              <w:rPr>
                <w:rFonts w:ascii="Times New Roman" w:hAnsi="Times New Roman" w:cs="Times New Roman"/>
                <w:sz w:val="24"/>
                <w:szCs w:val="24"/>
              </w:rPr>
              <w:t>75.5</w:t>
            </w:r>
          </w:p>
        </w:tc>
      </w:tr>
      <w:tr w:rsidR="001E41AB" w:rsidRPr="004B7A9B" w14:paraId="5ECC8EB3" w14:textId="77777777" w:rsidTr="008173FA">
        <w:trPr>
          <w:trHeight w:val="525"/>
        </w:trPr>
        <w:tc>
          <w:tcPr>
            <w:tcW w:w="29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8E55C5" w14:textId="77777777" w:rsidR="001E41AB" w:rsidRPr="004B7A9B" w:rsidRDefault="001E41AB" w:rsidP="008173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4B7A9B">
              <w:rPr>
                <w:rFonts w:ascii="Times New Roman" w:hAnsi="Times New Roman" w:cs="Times New Roman"/>
                <w:sz w:val="24"/>
                <w:szCs w:val="24"/>
              </w:rPr>
              <w:t>Specificity(</w:t>
            </w:r>
            <w:proofErr w:type="gramEnd"/>
            <w:r w:rsidRPr="004B7A9B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7D528A" w14:textId="77777777" w:rsidR="001E41AB" w:rsidRPr="004B7A9B" w:rsidRDefault="001E41AB" w:rsidP="008173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7A9B">
              <w:rPr>
                <w:rFonts w:ascii="Times New Roman" w:hAnsi="Times New Roman" w:cs="Times New Roman"/>
                <w:sz w:val="24"/>
                <w:szCs w:val="24"/>
              </w:rPr>
              <w:t>81.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D44828" w14:textId="77777777" w:rsidR="001E41AB" w:rsidRPr="004B7A9B" w:rsidRDefault="001E41AB" w:rsidP="008173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7A9B">
              <w:rPr>
                <w:rFonts w:ascii="Times New Roman" w:hAnsi="Times New Roman" w:cs="Times New Roman"/>
                <w:sz w:val="24"/>
                <w:szCs w:val="24"/>
              </w:rPr>
              <w:t>87.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E10011" w14:textId="77777777" w:rsidR="001E41AB" w:rsidRPr="004B7A9B" w:rsidRDefault="001E41AB" w:rsidP="008173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7A9B">
              <w:rPr>
                <w:rFonts w:ascii="Times New Roman" w:hAnsi="Times New Roman" w:cs="Times New Roman"/>
                <w:sz w:val="24"/>
                <w:szCs w:val="24"/>
              </w:rPr>
              <w:t>82.7</w:t>
            </w:r>
          </w:p>
        </w:tc>
      </w:tr>
    </w:tbl>
    <w:p w14:paraId="688B530C" w14:textId="77777777" w:rsidR="001E41AB" w:rsidRDefault="001E41AB" w:rsidP="001E41A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HH: </w:t>
      </w:r>
      <w:r w:rsidRPr="009C1EA4">
        <w:rPr>
          <w:rFonts w:ascii="Times New Roman" w:hAnsi="Times New Roman" w:cs="Times New Roman"/>
          <w:sz w:val="24"/>
          <w:szCs w:val="24"/>
        </w:rPr>
        <w:t>primary human hepatocytes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ProliHH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9C1EA4">
        <w:rPr>
          <w:rFonts w:ascii="Times New Roman" w:hAnsi="Times New Roman" w:cs="Times New Roman"/>
          <w:sz w:val="24"/>
          <w:szCs w:val="24"/>
        </w:rPr>
        <w:t>proliferating human hepatocytes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86390F">
        <w:rPr>
          <w:rFonts w:ascii="Times New Roman" w:hAnsi="Times New Roman" w:cs="Times New Roman"/>
          <w:sz w:val="24"/>
          <w:szCs w:val="24"/>
        </w:rPr>
        <w:t>P1: passage 1, P4: passage 4</w:t>
      </w:r>
    </w:p>
    <w:p w14:paraId="43FDF463" w14:textId="77777777" w:rsidR="001E41AB" w:rsidRDefault="001E41AB" w:rsidP="001E41A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0954B91" w14:textId="77777777" w:rsidR="001E41AB" w:rsidRDefault="001E41AB" w:rsidP="001E41A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A80A5BB" w14:textId="77777777" w:rsidR="001E41AB" w:rsidRDefault="001E41AB" w:rsidP="001E41A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462EFA5" w14:textId="77777777" w:rsidR="001E41AB" w:rsidRDefault="001E41AB" w:rsidP="001E41A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29063EF" w14:textId="77777777" w:rsidR="001E41AB" w:rsidRDefault="001E41AB" w:rsidP="001E41A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8569D3F" w14:textId="77777777" w:rsidR="001E41AB" w:rsidRDefault="001E41AB" w:rsidP="001E41A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DDB300E" w14:textId="77777777" w:rsidR="001E41AB" w:rsidRDefault="001E41AB" w:rsidP="001E41A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CCF95CD" w14:textId="77777777" w:rsidR="001E41AB" w:rsidRDefault="001E41AB" w:rsidP="001E41A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2B2B81C" w14:textId="77777777" w:rsidR="001E41AB" w:rsidRDefault="001E41AB" w:rsidP="001E41A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D4DCD75" w14:textId="77777777" w:rsidR="001E41AB" w:rsidRDefault="001E41AB" w:rsidP="001E41A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CCFDFB0" w14:textId="77777777" w:rsidR="001E41AB" w:rsidRDefault="001E41AB" w:rsidP="001E41A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DC54923" w14:textId="77777777" w:rsidR="001E41AB" w:rsidRDefault="001E41AB" w:rsidP="001E41A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lastRenderedPageBreak/>
        <w:t>C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066CB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PLS: </w:t>
      </w:r>
      <w:r w:rsidRPr="00CA20ED">
        <w:rPr>
          <w:rFonts w:ascii="Times New Roman" w:hAnsi="Times New Roman" w:cs="Times New Roman"/>
          <w:sz w:val="24"/>
          <w:szCs w:val="24"/>
        </w:rPr>
        <w:t>partial least-squares regression</w:t>
      </w:r>
    </w:p>
    <w:tbl>
      <w:tblPr>
        <w:tblW w:w="648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900"/>
        <w:gridCol w:w="1220"/>
        <w:gridCol w:w="1080"/>
        <w:gridCol w:w="1280"/>
      </w:tblGrid>
      <w:tr w:rsidR="001E41AB" w:rsidRPr="004B7A9B" w14:paraId="6EBA74D0" w14:textId="77777777" w:rsidTr="008173FA">
        <w:trPr>
          <w:trHeight w:val="525"/>
        </w:trPr>
        <w:tc>
          <w:tcPr>
            <w:tcW w:w="29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93BAA1" w14:textId="77777777" w:rsidR="001E41AB" w:rsidRPr="004B7A9B" w:rsidRDefault="001E41AB" w:rsidP="008173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7A9B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3580" w:type="dxa"/>
            <w:gridSpan w:val="3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6B7029" w14:textId="77777777" w:rsidR="001E41AB" w:rsidRPr="004B7A9B" w:rsidRDefault="001E41AB" w:rsidP="008173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7A9B">
              <w:rPr>
                <w:rFonts w:ascii="Times New Roman" w:hAnsi="Times New Roman" w:cs="Times New Roman"/>
                <w:sz w:val="24"/>
                <w:szCs w:val="24"/>
              </w:rPr>
              <w:t xml:space="preserve"> Reference</w:t>
            </w:r>
          </w:p>
        </w:tc>
      </w:tr>
      <w:tr w:rsidR="001E41AB" w:rsidRPr="004B7A9B" w14:paraId="537868EB" w14:textId="77777777" w:rsidTr="008173FA">
        <w:trPr>
          <w:trHeight w:val="525"/>
        </w:trPr>
        <w:tc>
          <w:tcPr>
            <w:tcW w:w="29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2037F2" w14:textId="77777777" w:rsidR="001E41AB" w:rsidRPr="004B7A9B" w:rsidRDefault="001E41AB" w:rsidP="008173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7A9B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0EE401" w14:textId="77777777" w:rsidR="001E41AB" w:rsidRPr="004B7A9B" w:rsidRDefault="001E41AB" w:rsidP="008173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7A9B">
              <w:rPr>
                <w:rFonts w:ascii="Times New Roman" w:hAnsi="Times New Roman" w:cs="Times New Roman"/>
                <w:sz w:val="24"/>
                <w:szCs w:val="24"/>
              </w:rPr>
              <w:t>P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4DD0D5" w14:textId="77777777" w:rsidR="001E41AB" w:rsidRPr="004B7A9B" w:rsidRDefault="001E41AB" w:rsidP="008173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7A9B">
              <w:rPr>
                <w:rFonts w:ascii="Times New Roman" w:hAnsi="Times New Roman" w:cs="Times New Roman"/>
                <w:sz w:val="24"/>
                <w:szCs w:val="24"/>
              </w:rPr>
              <w:t>P4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515D63" w14:textId="77777777" w:rsidR="001E41AB" w:rsidRPr="004B7A9B" w:rsidRDefault="001E41AB" w:rsidP="008173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7A9B">
              <w:rPr>
                <w:rFonts w:ascii="Times New Roman" w:hAnsi="Times New Roman" w:cs="Times New Roman"/>
                <w:sz w:val="24"/>
                <w:szCs w:val="24"/>
              </w:rPr>
              <w:t>PHH</w:t>
            </w:r>
          </w:p>
        </w:tc>
      </w:tr>
      <w:tr w:rsidR="001E41AB" w:rsidRPr="004B7A9B" w14:paraId="11EFAB8E" w14:textId="77777777" w:rsidTr="008173FA">
        <w:trPr>
          <w:trHeight w:val="525"/>
        </w:trPr>
        <w:tc>
          <w:tcPr>
            <w:tcW w:w="29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5DE3ED" w14:textId="77777777" w:rsidR="001E41AB" w:rsidRPr="004B7A9B" w:rsidRDefault="001E41AB" w:rsidP="008173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7A9B">
              <w:rPr>
                <w:rFonts w:ascii="Times New Roman" w:hAnsi="Times New Roman" w:cs="Times New Roman"/>
                <w:sz w:val="24"/>
                <w:szCs w:val="24"/>
              </w:rPr>
              <w:t xml:space="preserve">Model prediction </w:t>
            </w:r>
          </w:p>
        </w:tc>
        <w:tc>
          <w:tcPr>
            <w:tcW w:w="12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FDCBCC" w14:textId="77777777" w:rsidR="001E41AB" w:rsidRPr="004B7A9B" w:rsidRDefault="001E41AB" w:rsidP="008173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7A9B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801CA4" w14:textId="77777777" w:rsidR="001E41AB" w:rsidRPr="004B7A9B" w:rsidRDefault="001E41AB" w:rsidP="008173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7A9B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2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D776A7" w14:textId="77777777" w:rsidR="001E41AB" w:rsidRPr="004B7A9B" w:rsidRDefault="001E41AB" w:rsidP="008173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E41AB" w:rsidRPr="004B7A9B" w14:paraId="7982AC06" w14:textId="77777777" w:rsidTr="008173FA">
        <w:trPr>
          <w:trHeight w:val="525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95139E" w14:textId="77777777" w:rsidR="001E41AB" w:rsidRPr="004B7A9B" w:rsidRDefault="001E41AB" w:rsidP="008173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7A9B">
              <w:rPr>
                <w:rFonts w:ascii="Times New Roman" w:hAnsi="Times New Roman" w:cs="Times New Roman"/>
                <w:sz w:val="24"/>
                <w:szCs w:val="24"/>
              </w:rPr>
              <w:t>P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1E749C" w14:textId="77777777" w:rsidR="001E41AB" w:rsidRPr="004B7A9B" w:rsidRDefault="001E41AB" w:rsidP="008173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7A9B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6C40D7" w14:textId="77777777" w:rsidR="001E41AB" w:rsidRPr="004B7A9B" w:rsidRDefault="001E41AB" w:rsidP="008173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7A9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004C79" w14:textId="77777777" w:rsidR="001E41AB" w:rsidRPr="004B7A9B" w:rsidRDefault="001E41AB" w:rsidP="008173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7A9B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</w:tr>
      <w:tr w:rsidR="001E41AB" w:rsidRPr="004B7A9B" w14:paraId="212C052D" w14:textId="77777777" w:rsidTr="008173FA">
        <w:trPr>
          <w:trHeight w:val="525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0E5BF1" w14:textId="77777777" w:rsidR="001E41AB" w:rsidRPr="004B7A9B" w:rsidRDefault="001E41AB" w:rsidP="008173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7A9B">
              <w:rPr>
                <w:rFonts w:ascii="Times New Roman" w:hAnsi="Times New Roman" w:cs="Times New Roman"/>
                <w:sz w:val="24"/>
                <w:szCs w:val="24"/>
              </w:rPr>
              <w:t>P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E9E679" w14:textId="77777777" w:rsidR="001E41AB" w:rsidRPr="004B7A9B" w:rsidRDefault="001E41AB" w:rsidP="008173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7A9B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3B7318" w14:textId="77777777" w:rsidR="001E41AB" w:rsidRPr="004B7A9B" w:rsidRDefault="001E41AB" w:rsidP="008173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7A9B">
              <w:rPr>
                <w:rFonts w:ascii="Times New Roman" w:hAnsi="Times New Roman" w:cs="Times New Roman"/>
                <w:sz w:val="24"/>
                <w:szCs w:val="24"/>
              </w:rPr>
              <w:t>14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BB2FF7" w14:textId="77777777" w:rsidR="001E41AB" w:rsidRPr="004B7A9B" w:rsidRDefault="001E41AB" w:rsidP="008173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7A9B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</w:tr>
      <w:tr w:rsidR="001E41AB" w:rsidRPr="004B7A9B" w14:paraId="32CAC397" w14:textId="77777777" w:rsidTr="008173FA">
        <w:trPr>
          <w:trHeight w:val="525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CF5F26" w14:textId="77777777" w:rsidR="001E41AB" w:rsidRPr="004B7A9B" w:rsidRDefault="001E41AB" w:rsidP="008173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7A9B">
              <w:rPr>
                <w:rFonts w:ascii="Times New Roman" w:hAnsi="Times New Roman" w:cs="Times New Roman"/>
                <w:sz w:val="24"/>
                <w:szCs w:val="24"/>
              </w:rPr>
              <w:t>PHH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81F971" w14:textId="77777777" w:rsidR="001E41AB" w:rsidRPr="004B7A9B" w:rsidRDefault="001E41AB" w:rsidP="008173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7A9B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4B2636" w14:textId="77777777" w:rsidR="001E41AB" w:rsidRPr="004B7A9B" w:rsidRDefault="001E41AB" w:rsidP="008173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7A9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05CE5F" w14:textId="77777777" w:rsidR="001E41AB" w:rsidRPr="004B7A9B" w:rsidRDefault="001E41AB" w:rsidP="008173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7A9B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1E41AB" w:rsidRPr="004B7A9B" w14:paraId="0EA8AF39" w14:textId="77777777" w:rsidTr="008173FA">
        <w:trPr>
          <w:trHeight w:val="525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BE50B9" w14:textId="77777777" w:rsidR="001E41AB" w:rsidRPr="004B7A9B" w:rsidRDefault="001E41AB" w:rsidP="008173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4B7A9B">
              <w:rPr>
                <w:rFonts w:ascii="Times New Roman" w:hAnsi="Times New Roman" w:cs="Times New Roman"/>
                <w:sz w:val="24"/>
                <w:szCs w:val="24"/>
              </w:rPr>
              <w:t>Sensitivity(</w:t>
            </w:r>
            <w:proofErr w:type="gramEnd"/>
            <w:r w:rsidRPr="004B7A9B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2B8D04" w14:textId="77777777" w:rsidR="001E41AB" w:rsidRPr="004B7A9B" w:rsidRDefault="001E41AB" w:rsidP="008173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7A9B">
              <w:rPr>
                <w:rFonts w:ascii="Times New Roman" w:hAnsi="Times New Roman" w:cs="Times New Roman"/>
                <w:sz w:val="24"/>
                <w:szCs w:val="24"/>
              </w:rPr>
              <w:t>32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CDBB0D" w14:textId="77777777" w:rsidR="001E41AB" w:rsidRPr="004B7A9B" w:rsidRDefault="001E41AB" w:rsidP="008173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7A9B">
              <w:rPr>
                <w:rFonts w:ascii="Times New Roman" w:hAnsi="Times New Roman" w:cs="Times New Roman"/>
                <w:sz w:val="24"/>
                <w:szCs w:val="24"/>
              </w:rPr>
              <w:t>95.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8DD171" w14:textId="77777777" w:rsidR="001E41AB" w:rsidRPr="004B7A9B" w:rsidRDefault="001E41AB" w:rsidP="008173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7A9B">
              <w:rPr>
                <w:rFonts w:ascii="Times New Roman" w:hAnsi="Times New Roman" w:cs="Times New Roman"/>
                <w:sz w:val="24"/>
                <w:szCs w:val="24"/>
              </w:rPr>
              <w:t>64.5</w:t>
            </w:r>
          </w:p>
        </w:tc>
      </w:tr>
      <w:tr w:rsidR="001E41AB" w:rsidRPr="004B7A9B" w14:paraId="2E8A8669" w14:textId="77777777" w:rsidTr="008173FA">
        <w:trPr>
          <w:trHeight w:val="525"/>
        </w:trPr>
        <w:tc>
          <w:tcPr>
            <w:tcW w:w="29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56E902" w14:textId="77777777" w:rsidR="001E41AB" w:rsidRPr="004B7A9B" w:rsidRDefault="001E41AB" w:rsidP="008173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4B7A9B">
              <w:rPr>
                <w:rFonts w:ascii="Times New Roman" w:hAnsi="Times New Roman" w:cs="Times New Roman"/>
                <w:sz w:val="24"/>
                <w:szCs w:val="24"/>
              </w:rPr>
              <w:t>Specificity(</w:t>
            </w:r>
            <w:proofErr w:type="gramEnd"/>
            <w:r w:rsidRPr="004B7A9B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35E09F" w14:textId="77777777" w:rsidR="001E41AB" w:rsidRPr="004B7A9B" w:rsidRDefault="001E41AB" w:rsidP="008173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7A9B">
              <w:rPr>
                <w:rFonts w:ascii="Times New Roman" w:hAnsi="Times New Roman" w:cs="Times New Roman"/>
                <w:sz w:val="24"/>
                <w:szCs w:val="24"/>
              </w:rPr>
              <w:t>87.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F70701" w14:textId="77777777" w:rsidR="001E41AB" w:rsidRPr="004B7A9B" w:rsidRDefault="001E41AB" w:rsidP="008173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7A9B">
              <w:rPr>
                <w:rFonts w:ascii="Times New Roman" w:hAnsi="Times New Roman" w:cs="Times New Roman"/>
                <w:sz w:val="24"/>
                <w:szCs w:val="24"/>
              </w:rPr>
              <w:t>76.9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D4AA00" w14:textId="77777777" w:rsidR="001E41AB" w:rsidRPr="004B7A9B" w:rsidRDefault="001E41AB" w:rsidP="008173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7A9B">
              <w:rPr>
                <w:rFonts w:ascii="Times New Roman" w:hAnsi="Times New Roman" w:cs="Times New Roman"/>
                <w:sz w:val="24"/>
                <w:szCs w:val="24"/>
              </w:rPr>
              <w:t>81.4</w:t>
            </w:r>
          </w:p>
        </w:tc>
      </w:tr>
    </w:tbl>
    <w:p w14:paraId="13533DC4" w14:textId="77777777" w:rsidR="001E41AB" w:rsidRDefault="001E41AB" w:rsidP="001E41A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HH: </w:t>
      </w:r>
      <w:r w:rsidRPr="009C1EA4">
        <w:rPr>
          <w:rFonts w:ascii="Times New Roman" w:hAnsi="Times New Roman" w:cs="Times New Roman"/>
          <w:sz w:val="24"/>
          <w:szCs w:val="24"/>
        </w:rPr>
        <w:t>primary human hepatocytes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ProliHH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9C1EA4">
        <w:rPr>
          <w:rFonts w:ascii="Times New Roman" w:hAnsi="Times New Roman" w:cs="Times New Roman"/>
          <w:sz w:val="24"/>
          <w:szCs w:val="24"/>
        </w:rPr>
        <w:t>proliferating human hepatocytes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86390F">
        <w:rPr>
          <w:rFonts w:ascii="Times New Roman" w:hAnsi="Times New Roman" w:cs="Times New Roman"/>
          <w:sz w:val="24"/>
          <w:szCs w:val="24"/>
        </w:rPr>
        <w:t>P1: passage 1, P4: passage 4</w:t>
      </w:r>
    </w:p>
    <w:p w14:paraId="7B7556F3" w14:textId="77777777" w:rsidR="001E41AB" w:rsidRDefault="001E41AB" w:rsidP="001E41A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F95A4CE" w14:textId="77777777" w:rsidR="001E41AB" w:rsidRDefault="001E41AB" w:rsidP="001E41A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AE06ED9" w14:textId="77777777" w:rsidR="001E41AB" w:rsidRDefault="001E41AB" w:rsidP="001E41A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F091F8C" w14:textId="77777777" w:rsidR="001E41AB" w:rsidRDefault="001E41AB" w:rsidP="001E41A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C0C17D8" w14:textId="77777777" w:rsidR="001E41AB" w:rsidRDefault="001E41AB" w:rsidP="001E41A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6FBBF70" w14:textId="77777777" w:rsidR="001E41AB" w:rsidRDefault="001E41AB" w:rsidP="001E41A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2EC2333" w14:textId="77777777" w:rsidR="001E41AB" w:rsidRDefault="001E41AB" w:rsidP="001E41A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80F2A94" w14:textId="77777777" w:rsidR="001E41AB" w:rsidRDefault="001E41AB" w:rsidP="001E41A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8E13B71" w14:textId="77777777" w:rsidR="001E41AB" w:rsidRDefault="001E41AB" w:rsidP="001E41A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3B2496D" w14:textId="77777777" w:rsidR="001E41AB" w:rsidRDefault="001E41AB" w:rsidP="001E41A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9B7993E" w14:textId="77777777" w:rsidR="001E41AB" w:rsidRDefault="001E41AB" w:rsidP="001E41A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37E8D4E" w14:textId="77777777" w:rsidR="001E41AB" w:rsidRPr="00480D76" w:rsidRDefault="001E41AB" w:rsidP="001E41A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lastRenderedPageBreak/>
        <w:t>D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066CBD">
        <w:rPr>
          <w:rFonts w:ascii="Times New Roman" w:hAnsi="Times New Roman" w:cs="Times New Roman"/>
          <w:sz w:val="24"/>
          <w:szCs w:val="24"/>
        </w:rPr>
        <w:t xml:space="preserve"> </w:t>
      </w:r>
      <w:r w:rsidRPr="006507C1">
        <w:rPr>
          <w:rFonts w:ascii="Times New Roman" w:hAnsi="Times New Roman" w:cs="Times New Roman"/>
          <w:sz w:val="24"/>
          <w:szCs w:val="24"/>
        </w:rPr>
        <w:t>Linear-SVM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CA20ED">
        <w:rPr>
          <w:rFonts w:ascii="Times New Roman" w:hAnsi="Times New Roman" w:cs="Times New Roman"/>
          <w:sz w:val="24"/>
          <w:szCs w:val="24"/>
        </w:rPr>
        <w:t>linear support vector machine</w:t>
      </w:r>
    </w:p>
    <w:tbl>
      <w:tblPr>
        <w:tblW w:w="648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900"/>
        <w:gridCol w:w="1220"/>
        <w:gridCol w:w="1080"/>
        <w:gridCol w:w="1280"/>
      </w:tblGrid>
      <w:tr w:rsidR="001E41AB" w:rsidRPr="004B7A9B" w14:paraId="58D64B30" w14:textId="77777777" w:rsidTr="008173FA">
        <w:trPr>
          <w:trHeight w:val="525"/>
        </w:trPr>
        <w:tc>
          <w:tcPr>
            <w:tcW w:w="29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FFC281" w14:textId="77777777" w:rsidR="001E41AB" w:rsidRPr="004B7A9B" w:rsidRDefault="001E41AB" w:rsidP="008173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7A9B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3580" w:type="dxa"/>
            <w:gridSpan w:val="3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D5882F" w14:textId="77777777" w:rsidR="001E41AB" w:rsidRPr="004B7A9B" w:rsidRDefault="001E41AB" w:rsidP="008173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7A9B">
              <w:rPr>
                <w:rFonts w:ascii="Times New Roman" w:hAnsi="Times New Roman" w:cs="Times New Roman"/>
                <w:sz w:val="24"/>
                <w:szCs w:val="24"/>
              </w:rPr>
              <w:t xml:space="preserve"> Reference</w:t>
            </w:r>
          </w:p>
        </w:tc>
      </w:tr>
      <w:tr w:rsidR="001E41AB" w:rsidRPr="004B7A9B" w14:paraId="2C18FECA" w14:textId="77777777" w:rsidTr="008173FA">
        <w:trPr>
          <w:trHeight w:val="525"/>
        </w:trPr>
        <w:tc>
          <w:tcPr>
            <w:tcW w:w="29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0F61A8" w14:textId="77777777" w:rsidR="001E41AB" w:rsidRPr="004B7A9B" w:rsidRDefault="001E41AB" w:rsidP="008173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7A9B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222F1D" w14:textId="77777777" w:rsidR="001E41AB" w:rsidRPr="004B7A9B" w:rsidRDefault="001E41AB" w:rsidP="008173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7A9B">
              <w:rPr>
                <w:rFonts w:ascii="Times New Roman" w:hAnsi="Times New Roman" w:cs="Times New Roman"/>
                <w:sz w:val="24"/>
                <w:szCs w:val="24"/>
              </w:rPr>
              <w:t>P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765783" w14:textId="77777777" w:rsidR="001E41AB" w:rsidRPr="004B7A9B" w:rsidRDefault="001E41AB" w:rsidP="008173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7A9B">
              <w:rPr>
                <w:rFonts w:ascii="Times New Roman" w:hAnsi="Times New Roman" w:cs="Times New Roman"/>
                <w:sz w:val="24"/>
                <w:szCs w:val="24"/>
              </w:rPr>
              <w:t>P4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07E640" w14:textId="77777777" w:rsidR="001E41AB" w:rsidRPr="004B7A9B" w:rsidRDefault="001E41AB" w:rsidP="008173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7A9B">
              <w:rPr>
                <w:rFonts w:ascii="Times New Roman" w:hAnsi="Times New Roman" w:cs="Times New Roman"/>
                <w:sz w:val="24"/>
                <w:szCs w:val="24"/>
              </w:rPr>
              <w:t>PHH</w:t>
            </w:r>
          </w:p>
        </w:tc>
      </w:tr>
      <w:tr w:rsidR="001E41AB" w:rsidRPr="004B7A9B" w14:paraId="22DDF5AD" w14:textId="77777777" w:rsidTr="008173FA">
        <w:trPr>
          <w:trHeight w:val="525"/>
        </w:trPr>
        <w:tc>
          <w:tcPr>
            <w:tcW w:w="29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F3678B" w14:textId="77777777" w:rsidR="001E41AB" w:rsidRPr="004B7A9B" w:rsidRDefault="001E41AB" w:rsidP="008173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7A9B">
              <w:rPr>
                <w:rFonts w:ascii="Times New Roman" w:hAnsi="Times New Roman" w:cs="Times New Roman"/>
                <w:sz w:val="24"/>
                <w:szCs w:val="24"/>
              </w:rPr>
              <w:t xml:space="preserve">Model prediction </w:t>
            </w:r>
          </w:p>
        </w:tc>
        <w:tc>
          <w:tcPr>
            <w:tcW w:w="12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D8295E" w14:textId="77777777" w:rsidR="001E41AB" w:rsidRPr="004B7A9B" w:rsidRDefault="001E41AB" w:rsidP="008173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7A9B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B7EE3E" w14:textId="77777777" w:rsidR="001E41AB" w:rsidRPr="004B7A9B" w:rsidRDefault="001E41AB" w:rsidP="008173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7A9B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2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3B7400" w14:textId="77777777" w:rsidR="001E41AB" w:rsidRPr="004B7A9B" w:rsidRDefault="001E41AB" w:rsidP="008173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E41AB" w:rsidRPr="004B7A9B" w14:paraId="392F4A84" w14:textId="77777777" w:rsidTr="008173FA">
        <w:trPr>
          <w:trHeight w:val="525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26AC60" w14:textId="77777777" w:rsidR="001E41AB" w:rsidRPr="004B7A9B" w:rsidRDefault="001E41AB" w:rsidP="008173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7A9B">
              <w:rPr>
                <w:rFonts w:ascii="Times New Roman" w:hAnsi="Times New Roman" w:cs="Times New Roman"/>
                <w:sz w:val="24"/>
                <w:szCs w:val="24"/>
              </w:rPr>
              <w:t>P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AFBBC0" w14:textId="77777777" w:rsidR="001E41AB" w:rsidRPr="004B7A9B" w:rsidRDefault="001E41AB" w:rsidP="008173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7A9B">
              <w:rPr>
                <w:rFonts w:ascii="Times New Roman" w:hAnsi="Times New Roman" w:cs="Times New Roman"/>
                <w:sz w:val="24"/>
                <w:szCs w:val="24"/>
              </w:rPr>
              <w:t>1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C280E0" w14:textId="77777777" w:rsidR="001E41AB" w:rsidRPr="004B7A9B" w:rsidRDefault="001E41AB" w:rsidP="008173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7A9B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D70032" w14:textId="77777777" w:rsidR="001E41AB" w:rsidRPr="004B7A9B" w:rsidRDefault="001E41AB" w:rsidP="008173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7A9B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</w:tr>
      <w:tr w:rsidR="001E41AB" w:rsidRPr="004B7A9B" w14:paraId="3C981EC6" w14:textId="77777777" w:rsidTr="008173FA">
        <w:trPr>
          <w:trHeight w:val="525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4A8750" w14:textId="77777777" w:rsidR="001E41AB" w:rsidRPr="004B7A9B" w:rsidRDefault="001E41AB" w:rsidP="008173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7A9B">
              <w:rPr>
                <w:rFonts w:ascii="Times New Roman" w:hAnsi="Times New Roman" w:cs="Times New Roman"/>
                <w:sz w:val="24"/>
                <w:szCs w:val="24"/>
              </w:rPr>
              <w:t>P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35EE57" w14:textId="77777777" w:rsidR="001E41AB" w:rsidRPr="004B7A9B" w:rsidRDefault="001E41AB" w:rsidP="008173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7A9B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05571F" w14:textId="77777777" w:rsidR="001E41AB" w:rsidRPr="004B7A9B" w:rsidRDefault="001E41AB" w:rsidP="008173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7A9B">
              <w:rPr>
                <w:rFonts w:ascii="Times New Roman" w:hAnsi="Times New Roman" w:cs="Times New Roman"/>
                <w:sz w:val="24"/>
                <w:szCs w:val="24"/>
              </w:rPr>
              <w:t>13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EC2018" w14:textId="77777777" w:rsidR="001E41AB" w:rsidRPr="004B7A9B" w:rsidRDefault="001E41AB" w:rsidP="008173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7A9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1E41AB" w:rsidRPr="004B7A9B" w14:paraId="2914C14B" w14:textId="77777777" w:rsidTr="008173FA">
        <w:trPr>
          <w:trHeight w:val="525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E1548B" w14:textId="77777777" w:rsidR="001E41AB" w:rsidRPr="004B7A9B" w:rsidRDefault="001E41AB" w:rsidP="008173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7A9B">
              <w:rPr>
                <w:rFonts w:ascii="Times New Roman" w:hAnsi="Times New Roman" w:cs="Times New Roman"/>
                <w:sz w:val="24"/>
                <w:szCs w:val="24"/>
              </w:rPr>
              <w:t>PHH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751E55" w14:textId="77777777" w:rsidR="001E41AB" w:rsidRPr="004B7A9B" w:rsidRDefault="001E41AB" w:rsidP="008173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7A9B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196171" w14:textId="77777777" w:rsidR="001E41AB" w:rsidRPr="004B7A9B" w:rsidRDefault="001E41AB" w:rsidP="008173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7A9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BC1F98" w14:textId="77777777" w:rsidR="001E41AB" w:rsidRPr="004B7A9B" w:rsidRDefault="001E41AB" w:rsidP="008173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7A9B">
              <w:rPr>
                <w:rFonts w:ascii="Times New Roman" w:hAnsi="Times New Roman" w:cs="Times New Roman"/>
                <w:sz w:val="24"/>
                <w:szCs w:val="24"/>
              </w:rPr>
              <w:t>134</w:t>
            </w:r>
          </w:p>
        </w:tc>
      </w:tr>
      <w:tr w:rsidR="001E41AB" w:rsidRPr="004B7A9B" w14:paraId="498B048D" w14:textId="77777777" w:rsidTr="008173FA">
        <w:trPr>
          <w:trHeight w:val="525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482122" w14:textId="77777777" w:rsidR="001E41AB" w:rsidRPr="004B7A9B" w:rsidRDefault="001E41AB" w:rsidP="008173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4B7A9B">
              <w:rPr>
                <w:rFonts w:ascii="Times New Roman" w:hAnsi="Times New Roman" w:cs="Times New Roman"/>
                <w:sz w:val="24"/>
                <w:szCs w:val="24"/>
              </w:rPr>
              <w:t>Sensitivity(</w:t>
            </w:r>
            <w:proofErr w:type="gramEnd"/>
            <w:r w:rsidRPr="004B7A9B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2BD964" w14:textId="77777777" w:rsidR="001E41AB" w:rsidRPr="004B7A9B" w:rsidRDefault="001E41AB" w:rsidP="008173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7A9B">
              <w:rPr>
                <w:rFonts w:ascii="Times New Roman" w:hAnsi="Times New Roman" w:cs="Times New Roman"/>
                <w:sz w:val="24"/>
                <w:szCs w:val="24"/>
              </w:rPr>
              <w:t>74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3F821C" w14:textId="77777777" w:rsidR="001E41AB" w:rsidRPr="004B7A9B" w:rsidRDefault="001E41AB" w:rsidP="008173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7A9B">
              <w:rPr>
                <w:rFonts w:ascii="Times New Roman" w:hAnsi="Times New Roman" w:cs="Times New Roman"/>
                <w:sz w:val="24"/>
                <w:szCs w:val="24"/>
              </w:rPr>
              <w:t>90.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6F292A" w14:textId="77777777" w:rsidR="001E41AB" w:rsidRPr="004B7A9B" w:rsidRDefault="001E41AB" w:rsidP="008173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7A9B">
              <w:rPr>
                <w:rFonts w:ascii="Times New Roman" w:hAnsi="Times New Roman" w:cs="Times New Roman"/>
                <w:sz w:val="24"/>
                <w:szCs w:val="24"/>
              </w:rPr>
              <w:t>86.5</w:t>
            </w:r>
          </w:p>
        </w:tc>
      </w:tr>
      <w:tr w:rsidR="001E41AB" w:rsidRPr="004B7A9B" w14:paraId="4533BD1D" w14:textId="77777777" w:rsidTr="008173FA">
        <w:trPr>
          <w:trHeight w:val="525"/>
        </w:trPr>
        <w:tc>
          <w:tcPr>
            <w:tcW w:w="29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3A7C52" w14:textId="77777777" w:rsidR="001E41AB" w:rsidRPr="004B7A9B" w:rsidRDefault="001E41AB" w:rsidP="008173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4B7A9B">
              <w:rPr>
                <w:rFonts w:ascii="Times New Roman" w:hAnsi="Times New Roman" w:cs="Times New Roman"/>
                <w:sz w:val="24"/>
                <w:szCs w:val="24"/>
              </w:rPr>
              <w:t>Specificity(</w:t>
            </w:r>
            <w:proofErr w:type="gramEnd"/>
            <w:r w:rsidRPr="004B7A9B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C05398" w14:textId="77777777" w:rsidR="001E41AB" w:rsidRPr="004B7A9B" w:rsidRDefault="001E41AB" w:rsidP="008173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7A9B">
              <w:rPr>
                <w:rFonts w:ascii="Times New Roman" w:hAnsi="Times New Roman" w:cs="Times New Roman"/>
                <w:sz w:val="24"/>
                <w:szCs w:val="24"/>
              </w:rPr>
              <w:t>89.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53C728" w14:textId="77777777" w:rsidR="001E41AB" w:rsidRPr="004B7A9B" w:rsidRDefault="001E41AB" w:rsidP="008173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7A9B">
              <w:rPr>
                <w:rFonts w:ascii="Times New Roman" w:hAnsi="Times New Roman" w:cs="Times New Roman"/>
                <w:sz w:val="24"/>
                <w:szCs w:val="24"/>
              </w:rPr>
              <w:t>94.5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0C3AAC" w14:textId="77777777" w:rsidR="001E41AB" w:rsidRPr="004B7A9B" w:rsidRDefault="001E41AB" w:rsidP="008173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7A9B">
              <w:rPr>
                <w:rFonts w:ascii="Times New Roman" w:hAnsi="Times New Roman" w:cs="Times New Roman"/>
                <w:sz w:val="24"/>
                <w:szCs w:val="24"/>
              </w:rPr>
              <w:t>91.5</w:t>
            </w:r>
          </w:p>
        </w:tc>
      </w:tr>
    </w:tbl>
    <w:p w14:paraId="6CEAD933" w14:textId="77777777" w:rsidR="001E41AB" w:rsidRDefault="001E41AB" w:rsidP="001E41A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HH: </w:t>
      </w:r>
      <w:r w:rsidRPr="009C1EA4">
        <w:rPr>
          <w:rFonts w:ascii="Times New Roman" w:hAnsi="Times New Roman" w:cs="Times New Roman"/>
          <w:sz w:val="24"/>
          <w:szCs w:val="24"/>
        </w:rPr>
        <w:t>primary human hepatocytes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ProliHH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9C1EA4">
        <w:rPr>
          <w:rFonts w:ascii="Times New Roman" w:hAnsi="Times New Roman" w:cs="Times New Roman"/>
          <w:sz w:val="24"/>
          <w:szCs w:val="24"/>
        </w:rPr>
        <w:t>proliferating human hepatocytes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86390F">
        <w:rPr>
          <w:rFonts w:ascii="Times New Roman" w:hAnsi="Times New Roman" w:cs="Times New Roman"/>
          <w:sz w:val="24"/>
          <w:szCs w:val="24"/>
        </w:rPr>
        <w:t>P1: passage 1, P4: passage 4</w:t>
      </w:r>
    </w:p>
    <w:p w14:paraId="089B674D" w14:textId="77777777" w:rsidR="001E41AB" w:rsidRDefault="001E41AB" w:rsidP="001E41A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CD6AC7E" w14:textId="77777777" w:rsidR="001E41AB" w:rsidRDefault="001E41AB" w:rsidP="001E41A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2A44E77" w14:textId="77777777" w:rsidR="001E41AB" w:rsidRDefault="001E41AB" w:rsidP="001E41A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4630C43" w14:textId="77777777" w:rsidR="001E41AB" w:rsidRDefault="001E41AB" w:rsidP="001E41A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6DA48CB" w14:textId="77777777" w:rsidR="001E41AB" w:rsidRDefault="001E41AB" w:rsidP="001E41A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F278783" w14:textId="77777777" w:rsidR="001E41AB" w:rsidRDefault="001E41AB" w:rsidP="001E41A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A86787F" w14:textId="77777777" w:rsidR="001E41AB" w:rsidRDefault="001E41AB" w:rsidP="001E41A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3C953B0" w14:textId="77777777" w:rsidR="001E41AB" w:rsidRDefault="001E41AB" w:rsidP="001E41A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D9C5F94" w14:textId="77777777" w:rsidR="001E41AB" w:rsidRDefault="001E41AB" w:rsidP="001E41A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30B860A" w14:textId="77777777" w:rsidR="001E41AB" w:rsidRDefault="001E41AB" w:rsidP="001E41A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C21D5DE" w14:textId="77777777" w:rsidR="001E41AB" w:rsidRDefault="001E41AB" w:rsidP="001E41A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916943E" w14:textId="77777777" w:rsidR="001E41AB" w:rsidRPr="00480D76" w:rsidRDefault="001E41AB" w:rsidP="001E41A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lastRenderedPageBreak/>
        <w:t>E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066CBD">
        <w:rPr>
          <w:rFonts w:ascii="Times New Roman" w:hAnsi="Times New Roman" w:cs="Times New Roman"/>
          <w:sz w:val="24"/>
          <w:szCs w:val="24"/>
        </w:rPr>
        <w:t xml:space="preserve"> </w:t>
      </w:r>
      <w:r w:rsidRPr="006507C1">
        <w:rPr>
          <w:rFonts w:ascii="Times New Roman" w:hAnsi="Times New Roman" w:cs="Times New Roman"/>
          <w:sz w:val="24"/>
          <w:szCs w:val="24"/>
        </w:rPr>
        <w:t>RBF-SVM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CA20ED">
        <w:rPr>
          <w:rFonts w:ascii="Times New Roman" w:hAnsi="Times New Roman" w:cs="Times New Roman"/>
          <w:sz w:val="24"/>
          <w:szCs w:val="24"/>
        </w:rPr>
        <w:t>radial basis function kernel support vector machine</w:t>
      </w:r>
    </w:p>
    <w:tbl>
      <w:tblPr>
        <w:tblW w:w="648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900"/>
        <w:gridCol w:w="1220"/>
        <w:gridCol w:w="1080"/>
        <w:gridCol w:w="1280"/>
      </w:tblGrid>
      <w:tr w:rsidR="001E41AB" w:rsidRPr="004B7A9B" w14:paraId="25888F89" w14:textId="77777777" w:rsidTr="008173FA">
        <w:trPr>
          <w:trHeight w:val="525"/>
        </w:trPr>
        <w:tc>
          <w:tcPr>
            <w:tcW w:w="29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420357" w14:textId="77777777" w:rsidR="001E41AB" w:rsidRPr="004B7A9B" w:rsidRDefault="001E41AB" w:rsidP="008173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7A9B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3580" w:type="dxa"/>
            <w:gridSpan w:val="3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86DAE6" w14:textId="77777777" w:rsidR="001E41AB" w:rsidRPr="004B7A9B" w:rsidRDefault="001E41AB" w:rsidP="008173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7A9B">
              <w:rPr>
                <w:rFonts w:ascii="Times New Roman" w:hAnsi="Times New Roman" w:cs="Times New Roman"/>
                <w:sz w:val="24"/>
                <w:szCs w:val="24"/>
              </w:rPr>
              <w:t xml:space="preserve"> Reference</w:t>
            </w:r>
          </w:p>
        </w:tc>
      </w:tr>
      <w:tr w:rsidR="001E41AB" w:rsidRPr="004B7A9B" w14:paraId="250A94A7" w14:textId="77777777" w:rsidTr="008173FA">
        <w:trPr>
          <w:trHeight w:val="525"/>
        </w:trPr>
        <w:tc>
          <w:tcPr>
            <w:tcW w:w="29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F7366B" w14:textId="77777777" w:rsidR="001E41AB" w:rsidRPr="004B7A9B" w:rsidRDefault="001E41AB" w:rsidP="008173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7A9B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EF4A76" w14:textId="77777777" w:rsidR="001E41AB" w:rsidRPr="004B7A9B" w:rsidRDefault="001E41AB" w:rsidP="008173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7A9B">
              <w:rPr>
                <w:rFonts w:ascii="Times New Roman" w:hAnsi="Times New Roman" w:cs="Times New Roman"/>
                <w:sz w:val="24"/>
                <w:szCs w:val="24"/>
              </w:rPr>
              <w:t>P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08756C" w14:textId="77777777" w:rsidR="001E41AB" w:rsidRPr="004B7A9B" w:rsidRDefault="001E41AB" w:rsidP="008173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7A9B">
              <w:rPr>
                <w:rFonts w:ascii="Times New Roman" w:hAnsi="Times New Roman" w:cs="Times New Roman"/>
                <w:sz w:val="24"/>
                <w:szCs w:val="24"/>
              </w:rPr>
              <w:t>P4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8D97EF" w14:textId="77777777" w:rsidR="001E41AB" w:rsidRPr="004B7A9B" w:rsidRDefault="001E41AB" w:rsidP="008173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7A9B">
              <w:rPr>
                <w:rFonts w:ascii="Times New Roman" w:hAnsi="Times New Roman" w:cs="Times New Roman"/>
                <w:sz w:val="24"/>
                <w:szCs w:val="24"/>
              </w:rPr>
              <w:t>PHH</w:t>
            </w:r>
          </w:p>
        </w:tc>
      </w:tr>
      <w:tr w:rsidR="001E41AB" w:rsidRPr="004B7A9B" w14:paraId="7C53A80B" w14:textId="77777777" w:rsidTr="008173FA">
        <w:trPr>
          <w:trHeight w:val="525"/>
        </w:trPr>
        <w:tc>
          <w:tcPr>
            <w:tcW w:w="29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F582A4" w14:textId="77777777" w:rsidR="001E41AB" w:rsidRPr="004B7A9B" w:rsidRDefault="001E41AB" w:rsidP="008173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7A9B">
              <w:rPr>
                <w:rFonts w:ascii="Times New Roman" w:hAnsi="Times New Roman" w:cs="Times New Roman"/>
                <w:sz w:val="24"/>
                <w:szCs w:val="24"/>
              </w:rPr>
              <w:t xml:space="preserve">Model prediction </w:t>
            </w:r>
          </w:p>
        </w:tc>
        <w:tc>
          <w:tcPr>
            <w:tcW w:w="12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A19B5A" w14:textId="77777777" w:rsidR="001E41AB" w:rsidRPr="004B7A9B" w:rsidRDefault="001E41AB" w:rsidP="008173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7A9B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D1BA5D" w14:textId="77777777" w:rsidR="001E41AB" w:rsidRPr="004B7A9B" w:rsidRDefault="001E41AB" w:rsidP="008173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7A9B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2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E7667D" w14:textId="77777777" w:rsidR="001E41AB" w:rsidRPr="004B7A9B" w:rsidRDefault="001E41AB" w:rsidP="008173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E41AB" w:rsidRPr="004B7A9B" w14:paraId="385671C0" w14:textId="77777777" w:rsidTr="008173FA">
        <w:trPr>
          <w:trHeight w:val="525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6297A5" w14:textId="77777777" w:rsidR="001E41AB" w:rsidRPr="004B7A9B" w:rsidRDefault="001E41AB" w:rsidP="008173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7A9B">
              <w:rPr>
                <w:rFonts w:ascii="Times New Roman" w:hAnsi="Times New Roman" w:cs="Times New Roman"/>
                <w:sz w:val="24"/>
                <w:szCs w:val="24"/>
              </w:rPr>
              <w:t>P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607346" w14:textId="77777777" w:rsidR="001E41AB" w:rsidRPr="004B7A9B" w:rsidRDefault="001E41AB" w:rsidP="008173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7A9B">
              <w:rPr>
                <w:rFonts w:ascii="Times New Roman" w:hAnsi="Times New Roman" w:cs="Times New Roman"/>
                <w:sz w:val="24"/>
                <w:szCs w:val="24"/>
              </w:rPr>
              <w:t>1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333891" w14:textId="77777777" w:rsidR="001E41AB" w:rsidRPr="004B7A9B" w:rsidRDefault="001E41AB" w:rsidP="008173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7A9B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0E0158" w14:textId="77777777" w:rsidR="001E41AB" w:rsidRPr="004B7A9B" w:rsidRDefault="001E41AB" w:rsidP="008173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7A9B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</w:tr>
      <w:tr w:rsidR="001E41AB" w:rsidRPr="004B7A9B" w14:paraId="32E30EB9" w14:textId="77777777" w:rsidTr="008173FA">
        <w:trPr>
          <w:trHeight w:val="525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5691FD" w14:textId="77777777" w:rsidR="001E41AB" w:rsidRPr="004B7A9B" w:rsidRDefault="001E41AB" w:rsidP="008173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7A9B">
              <w:rPr>
                <w:rFonts w:ascii="Times New Roman" w:hAnsi="Times New Roman" w:cs="Times New Roman"/>
                <w:sz w:val="24"/>
                <w:szCs w:val="24"/>
              </w:rPr>
              <w:t>P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2B7C6F" w14:textId="77777777" w:rsidR="001E41AB" w:rsidRPr="004B7A9B" w:rsidRDefault="001E41AB" w:rsidP="008173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7A9B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51B33F" w14:textId="77777777" w:rsidR="001E41AB" w:rsidRPr="004B7A9B" w:rsidRDefault="001E41AB" w:rsidP="008173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7A9B">
              <w:rPr>
                <w:rFonts w:ascii="Times New Roman" w:hAnsi="Times New Roman" w:cs="Times New Roman"/>
                <w:sz w:val="24"/>
                <w:szCs w:val="24"/>
              </w:rPr>
              <w:t>13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565AB7" w14:textId="77777777" w:rsidR="001E41AB" w:rsidRPr="004B7A9B" w:rsidRDefault="001E41AB" w:rsidP="008173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7A9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1E41AB" w:rsidRPr="004B7A9B" w14:paraId="510435F2" w14:textId="77777777" w:rsidTr="008173FA">
        <w:trPr>
          <w:trHeight w:val="525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B8ACCB" w14:textId="77777777" w:rsidR="001E41AB" w:rsidRPr="004B7A9B" w:rsidRDefault="001E41AB" w:rsidP="008173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7A9B">
              <w:rPr>
                <w:rFonts w:ascii="Times New Roman" w:hAnsi="Times New Roman" w:cs="Times New Roman"/>
                <w:sz w:val="24"/>
                <w:szCs w:val="24"/>
              </w:rPr>
              <w:t>PHH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C9BC92" w14:textId="77777777" w:rsidR="001E41AB" w:rsidRPr="004B7A9B" w:rsidRDefault="001E41AB" w:rsidP="008173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7A9B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53D1D5" w14:textId="77777777" w:rsidR="001E41AB" w:rsidRPr="004B7A9B" w:rsidRDefault="001E41AB" w:rsidP="008173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7A9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A592FA" w14:textId="77777777" w:rsidR="001E41AB" w:rsidRPr="004B7A9B" w:rsidRDefault="001E41AB" w:rsidP="008173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7A9B">
              <w:rPr>
                <w:rFonts w:ascii="Times New Roman" w:hAnsi="Times New Roman" w:cs="Times New Roman"/>
                <w:sz w:val="24"/>
                <w:szCs w:val="24"/>
              </w:rPr>
              <w:t>124</w:t>
            </w:r>
          </w:p>
        </w:tc>
      </w:tr>
      <w:tr w:rsidR="001E41AB" w:rsidRPr="004B7A9B" w14:paraId="0519EF4F" w14:textId="77777777" w:rsidTr="008173FA">
        <w:trPr>
          <w:trHeight w:val="525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965670" w14:textId="77777777" w:rsidR="001E41AB" w:rsidRPr="004B7A9B" w:rsidRDefault="001E41AB" w:rsidP="008173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4B7A9B">
              <w:rPr>
                <w:rFonts w:ascii="Times New Roman" w:hAnsi="Times New Roman" w:cs="Times New Roman"/>
                <w:sz w:val="24"/>
                <w:szCs w:val="24"/>
              </w:rPr>
              <w:t>Sensitivity(</w:t>
            </w:r>
            <w:proofErr w:type="gramEnd"/>
            <w:r w:rsidRPr="004B7A9B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7ED225" w14:textId="77777777" w:rsidR="001E41AB" w:rsidRPr="004B7A9B" w:rsidRDefault="001E41AB" w:rsidP="008173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7A9B">
              <w:rPr>
                <w:rFonts w:ascii="Times New Roman" w:hAnsi="Times New Roman" w:cs="Times New Roman"/>
                <w:sz w:val="24"/>
                <w:szCs w:val="24"/>
              </w:rPr>
              <w:t>73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50858C" w14:textId="77777777" w:rsidR="001E41AB" w:rsidRPr="004B7A9B" w:rsidRDefault="001E41AB" w:rsidP="008173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7A9B">
              <w:rPr>
                <w:rFonts w:ascii="Times New Roman" w:hAnsi="Times New Roman" w:cs="Times New Roman"/>
                <w:sz w:val="24"/>
                <w:szCs w:val="24"/>
              </w:rPr>
              <w:t>90.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2016DD" w14:textId="77777777" w:rsidR="001E41AB" w:rsidRPr="004B7A9B" w:rsidRDefault="001E41AB" w:rsidP="008173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7A9B">
              <w:rPr>
                <w:rFonts w:ascii="Times New Roman" w:hAnsi="Times New Roman" w:cs="Times New Roman"/>
                <w:sz w:val="24"/>
                <w:szCs w:val="24"/>
              </w:rPr>
              <w:t>80.0</w:t>
            </w:r>
          </w:p>
        </w:tc>
      </w:tr>
      <w:tr w:rsidR="001E41AB" w:rsidRPr="004B7A9B" w14:paraId="548A8825" w14:textId="77777777" w:rsidTr="008173FA">
        <w:trPr>
          <w:trHeight w:val="525"/>
        </w:trPr>
        <w:tc>
          <w:tcPr>
            <w:tcW w:w="29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FE6711" w14:textId="77777777" w:rsidR="001E41AB" w:rsidRPr="004B7A9B" w:rsidRDefault="001E41AB" w:rsidP="008173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4B7A9B">
              <w:rPr>
                <w:rFonts w:ascii="Times New Roman" w:hAnsi="Times New Roman" w:cs="Times New Roman"/>
                <w:sz w:val="24"/>
                <w:szCs w:val="24"/>
              </w:rPr>
              <w:t>Specificity(</w:t>
            </w:r>
            <w:proofErr w:type="gramEnd"/>
            <w:r w:rsidRPr="004B7A9B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C4C7F4" w14:textId="77777777" w:rsidR="001E41AB" w:rsidRPr="004B7A9B" w:rsidRDefault="001E41AB" w:rsidP="008173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7A9B">
              <w:rPr>
                <w:rFonts w:ascii="Times New Roman" w:hAnsi="Times New Roman" w:cs="Times New Roman"/>
                <w:sz w:val="24"/>
                <w:szCs w:val="24"/>
              </w:rPr>
              <w:t>87.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3787C5" w14:textId="77777777" w:rsidR="001E41AB" w:rsidRPr="004B7A9B" w:rsidRDefault="001E41AB" w:rsidP="008173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7A9B">
              <w:rPr>
                <w:rFonts w:ascii="Times New Roman" w:hAnsi="Times New Roman" w:cs="Times New Roman"/>
                <w:sz w:val="24"/>
                <w:szCs w:val="24"/>
              </w:rPr>
              <w:t>93.9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60903F" w14:textId="77777777" w:rsidR="001E41AB" w:rsidRPr="004B7A9B" w:rsidRDefault="001E41AB" w:rsidP="008173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7A9B">
              <w:rPr>
                <w:rFonts w:ascii="Times New Roman" w:hAnsi="Times New Roman" w:cs="Times New Roman"/>
                <w:sz w:val="24"/>
                <w:szCs w:val="24"/>
              </w:rPr>
              <w:t>90.2</w:t>
            </w:r>
          </w:p>
        </w:tc>
      </w:tr>
    </w:tbl>
    <w:p w14:paraId="6195C350" w14:textId="77777777" w:rsidR="001E41AB" w:rsidRDefault="001E41AB" w:rsidP="001E41A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HH: </w:t>
      </w:r>
      <w:r w:rsidRPr="009C1EA4">
        <w:rPr>
          <w:rFonts w:ascii="Times New Roman" w:hAnsi="Times New Roman" w:cs="Times New Roman"/>
          <w:sz w:val="24"/>
          <w:szCs w:val="24"/>
        </w:rPr>
        <w:t>primary human hepatocytes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ProliHH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9C1EA4">
        <w:rPr>
          <w:rFonts w:ascii="Times New Roman" w:hAnsi="Times New Roman" w:cs="Times New Roman"/>
          <w:sz w:val="24"/>
          <w:szCs w:val="24"/>
        </w:rPr>
        <w:t>proliferating human hepatocytes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86390F">
        <w:rPr>
          <w:rFonts w:ascii="Times New Roman" w:hAnsi="Times New Roman" w:cs="Times New Roman"/>
          <w:sz w:val="24"/>
          <w:szCs w:val="24"/>
        </w:rPr>
        <w:t>P1: passage 1, P4: passage 4</w:t>
      </w:r>
    </w:p>
    <w:p w14:paraId="4972C607" w14:textId="77777777" w:rsidR="001E41AB" w:rsidRDefault="001E41AB" w:rsidP="001E41A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323DEF2" w14:textId="77777777" w:rsidR="001E41AB" w:rsidRDefault="001E41AB" w:rsidP="001E41A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22CD30A" w14:textId="77777777" w:rsidR="001E41AB" w:rsidRDefault="001E41AB" w:rsidP="001E41A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CA8FA67" w14:textId="77777777" w:rsidR="001E41AB" w:rsidRDefault="001E41AB" w:rsidP="001E41A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99B1E1A" w14:textId="77777777" w:rsidR="001E41AB" w:rsidRDefault="001E41AB" w:rsidP="001E41A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EDEBFBB" w14:textId="77777777" w:rsidR="001E41AB" w:rsidRDefault="001E41AB" w:rsidP="001E41A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26E658A" w14:textId="77777777" w:rsidR="001E41AB" w:rsidRDefault="001E41AB" w:rsidP="001E41A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03A3BAC" w14:textId="77777777" w:rsidR="001E41AB" w:rsidRDefault="001E41AB" w:rsidP="001E41A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50FF578" w14:textId="77777777" w:rsidR="001E41AB" w:rsidRDefault="001E41AB" w:rsidP="001E41A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0490172" w14:textId="77777777" w:rsidR="001E41AB" w:rsidRDefault="001E41AB" w:rsidP="001E41A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BC927D7" w14:textId="77777777" w:rsidR="001E41AB" w:rsidRDefault="001E41AB" w:rsidP="001E41A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F0A2A24" w14:textId="77777777" w:rsidR="001E41AB" w:rsidRPr="00480D76" w:rsidRDefault="001E41AB" w:rsidP="001E41A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lastRenderedPageBreak/>
        <w:t>F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066CBD">
        <w:rPr>
          <w:rFonts w:ascii="Times New Roman" w:hAnsi="Times New Roman" w:cs="Times New Roman"/>
          <w:sz w:val="24"/>
          <w:szCs w:val="24"/>
        </w:rPr>
        <w:t xml:space="preserve"> </w:t>
      </w:r>
      <w:r w:rsidRPr="006507C1">
        <w:rPr>
          <w:rFonts w:ascii="Times New Roman" w:hAnsi="Times New Roman" w:cs="Times New Roman"/>
          <w:sz w:val="24"/>
          <w:szCs w:val="24"/>
        </w:rPr>
        <w:t>RF</w:t>
      </w:r>
      <w:r>
        <w:rPr>
          <w:rFonts w:ascii="Times New Roman" w:hAnsi="Times New Roman" w:cs="Times New Roman"/>
          <w:sz w:val="24"/>
          <w:szCs w:val="24"/>
        </w:rPr>
        <w:t>:</w:t>
      </w:r>
      <w:r w:rsidRPr="00CA20ED">
        <w:rPr>
          <w:rFonts w:ascii="Times New Roman" w:hAnsi="Times New Roman" w:cs="Times New Roman"/>
          <w:sz w:val="24"/>
          <w:szCs w:val="24"/>
        </w:rPr>
        <w:t xml:space="preserve"> random forest</w:t>
      </w:r>
    </w:p>
    <w:tbl>
      <w:tblPr>
        <w:tblW w:w="648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900"/>
        <w:gridCol w:w="1220"/>
        <w:gridCol w:w="1080"/>
        <w:gridCol w:w="1280"/>
      </w:tblGrid>
      <w:tr w:rsidR="001E41AB" w:rsidRPr="004B7A9B" w14:paraId="0FA66341" w14:textId="77777777" w:rsidTr="008173FA">
        <w:trPr>
          <w:trHeight w:val="525"/>
        </w:trPr>
        <w:tc>
          <w:tcPr>
            <w:tcW w:w="29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FF706D" w14:textId="77777777" w:rsidR="001E41AB" w:rsidRPr="004B7A9B" w:rsidRDefault="001E41AB" w:rsidP="008173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7A9B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3580" w:type="dxa"/>
            <w:gridSpan w:val="3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88C97B" w14:textId="77777777" w:rsidR="001E41AB" w:rsidRPr="004B7A9B" w:rsidRDefault="001E41AB" w:rsidP="008173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7A9B">
              <w:rPr>
                <w:rFonts w:ascii="Times New Roman" w:hAnsi="Times New Roman" w:cs="Times New Roman"/>
                <w:sz w:val="24"/>
                <w:szCs w:val="24"/>
              </w:rPr>
              <w:t xml:space="preserve"> Reference</w:t>
            </w:r>
          </w:p>
        </w:tc>
      </w:tr>
      <w:tr w:rsidR="001E41AB" w:rsidRPr="004B7A9B" w14:paraId="3CCCC44C" w14:textId="77777777" w:rsidTr="008173FA">
        <w:trPr>
          <w:trHeight w:val="525"/>
        </w:trPr>
        <w:tc>
          <w:tcPr>
            <w:tcW w:w="29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3A79EB" w14:textId="77777777" w:rsidR="001E41AB" w:rsidRPr="004B7A9B" w:rsidRDefault="001E41AB" w:rsidP="008173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7A9B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642D3F" w14:textId="77777777" w:rsidR="001E41AB" w:rsidRPr="004B7A9B" w:rsidRDefault="001E41AB" w:rsidP="008173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7A9B">
              <w:rPr>
                <w:rFonts w:ascii="Times New Roman" w:hAnsi="Times New Roman" w:cs="Times New Roman"/>
                <w:sz w:val="24"/>
                <w:szCs w:val="24"/>
              </w:rPr>
              <w:t>P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28B3E8" w14:textId="77777777" w:rsidR="001E41AB" w:rsidRPr="004B7A9B" w:rsidRDefault="001E41AB" w:rsidP="008173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7A9B">
              <w:rPr>
                <w:rFonts w:ascii="Times New Roman" w:hAnsi="Times New Roman" w:cs="Times New Roman"/>
                <w:sz w:val="24"/>
                <w:szCs w:val="24"/>
              </w:rPr>
              <w:t>P4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8ACC4E" w14:textId="77777777" w:rsidR="001E41AB" w:rsidRPr="004B7A9B" w:rsidRDefault="001E41AB" w:rsidP="008173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7A9B">
              <w:rPr>
                <w:rFonts w:ascii="Times New Roman" w:hAnsi="Times New Roman" w:cs="Times New Roman"/>
                <w:sz w:val="24"/>
                <w:szCs w:val="24"/>
              </w:rPr>
              <w:t>PHH</w:t>
            </w:r>
          </w:p>
        </w:tc>
      </w:tr>
      <w:tr w:rsidR="001E41AB" w:rsidRPr="004B7A9B" w14:paraId="0105E90F" w14:textId="77777777" w:rsidTr="008173FA">
        <w:trPr>
          <w:trHeight w:val="525"/>
        </w:trPr>
        <w:tc>
          <w:tcPr>
            <w:tcW w:w="29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936A09" w14:textId="77777777" w:rsidR="001E41AB" w:rsidRPr="004B7A9B" w:rsidRDefault="001E41AB" w:rsidP="008173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7A9B">
              <w:rPr>
                <w:rFonts w:ascii="Times New Roman" w:hAnsi="Times New Roman" w:cs="Times New Roman"/>
                <w:sz w:val="24"/>
                <w:szCs w:val="24"/>
              </w:rPr>
              <w:t xml:space="preserve">Model prediction </w:t>
            </w:r>
          </w:p>
        </w:tc>
        <w:tc>
          <w:tcPr>
            <w:tcW w:w="12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578741" w14:textId="77777777" w:rsidR="001E41AB" w:rsidRPr="004B7A9B" w:rsidRDefault="001E41AB" w:rsidP="008173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7A9B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EC93FE" w14:textId="77777777" w:rsidR="001E41AB" w:rsidRPr="004B7A9B" w:rsidRDefault="001E41AB" w:rsidP="008173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7A9B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2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F646C6" w14:textId="77777777" w:rsidR="001E41AB" w:rsidRPr="004B7A9B" w:rsidRDefault="001E41AB" w:rsidP="008173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E41AB" w:rsidRPr="004B7A9B" w14:paraId="5ABF3808" w14:textId="77777777" w:rsidTr="008173FA">
        <w:trPr>
          <w:trHeight w:val="525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CA90BB" w14:textId="77777777" w:rsidR="001E41AB" w:rsidRPr="004B7A9B" w:rsidRDefault="001E41AB" w:rsidP="008173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7A9B">
              <w:rPr>
                <w:rFonts w:ascii="Times New Roman" w:hAnsi="Times New Roman" w:cs="Times New Roman"/>
                <w:sz w:val="24"/>
                <w:szCs w:val="24"/>
              </w:rPr>
              <w:t>P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1F3D30" w14:textId="77777777" w:rsidR="001E41AB" w:rsidRPr="004B7A9B" w:rsidRDefault="001E41AB" w:rsidP="008173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7A9B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7B24EA" w14:textId="77777777" w:rsidR="001E41AB" w:rsidRPr="004B7A9B" w:rsidRDefault="001E41AB" w:rsidP="008173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7A9B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4413F9" w14:textId="77777777" w:rsidR="001E41AB" w:rsidRPr="004B7A9B" w:rsidRDefault="001E41AB" w:rsidP="008173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7A9B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</w:tr>
      <w:tr w:rsidR="001E41AB" w:rsidRPr="004B7A9B" w14:paraId="51ACBAC6" w14:textId="77777777" w:rsidTr="008173FA">
        <w:trPr>
          <w:trHeight w:val="525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D57F6B" w14:textId="77777777" w:rsidR="001E41AB" w:rsidRPr="004B7A9B" w:rsidRDefault="001E41AB" w:rsidP="008173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7A9B">
              <w:rPr>
                <w:rFonts w:ascii="Times New Roman" w:hAnsi="Times New Roman" w:cs="Times New Roman"/>
                <w:sz w:val="24"/>
                <w:szCs w:val="24"/>
              </w:rPr>
              <w:t>P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861705" w14:textId="77777777" w:rsidR="001E41AB" w:rsidRPr="004B7A9B" w:rsidRDefault="001E41AB" w:rsidP="008173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7A9B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2DEB10" w14:textId="77777777" w:rsidR="001E41AB" w:rsidRPr="004B7A9B" w:rsidRDefault="001E41AB" w:rsidP="008173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7A9B">
              <w:rPr>
                <w:rFonts w:ascii="Times New Roman" w:hAnsi="Times New Roman" w:cs="Times New Roman"/>
                <w:sz w:val="24"/>
                <w:szCs w:val="24"/>
              </w:rPr>
              <w:t>12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9FB341" w14:textId="77777777" w:rsidR="001E41AB" w:rsidRPr="004B7A9B" w:rsidRDefault="001E41AB" w:rsidP="008173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7A9B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</w:tr>
      <w:tr w:rsidR="001E41AB" w:rsidRPr="004B7A9B" w14:paraId="4C5EA108" w14:textId="77777777" w:rsidTr="008173FA">
        <w:trPr>
          <w:trHeight w:val="525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8628ED" w14:textId="77777777" w:rsidR="001E41AB" w:rsidRPr="004B7A9B" w:rsidRDefault="001E41AB" w:rsidP="008173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7A9B">
              <w:rPr>
                <w:rFonts w:ascii="Times New Roman" w:hAnsi="Times New Roman" w:cs="Times New Roman"/>
                <w:sz w:val="24"/>
                <w:szCs w:val="24"/>
              </w:rPr>
              <w:t>PHH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DCF4A0" w14:textId="77777777" w:rsidR="001E41AB" w:rsidRPr="004B7A9B" w:rsidRDefault="001E41AB" w:rsidP="008173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7A9B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A16083" w14:textId="77777777" w:rsidR="001E41AB" w:rsidRPr="004B7A9B" w:rsidRDefault="001E41AB" w:rsidP="008173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7A9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0058E1" w14:textId="77777777" w:rsidR="001E41AB" w:rsidRPr="004B7A9B" w:rsidRDefault="001E41AB" w:rsidP="008173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7A9B">
              <w:rPr>
                <w:rFonts w:ascii="Times New Roman" w:hAnsi="Times New Roman" w:cs="Times New Roman"/>
                <w:sz w:val="24"/>
                <w:szCs w:val="24"/>
              </w:rPr>
              <w:t>108</w:t>
            </w:r>
          </w:p>
        </w:tc>
      </w:tr>
      <w:tr w:rsidR="001E41AB" w:rsidRPr="004B7A9B" w14:paraId="198CB09C" w14:textId="77777777" w:rsidTr="008173FA">
        <w:trPr>
          <w:trHeight w:val="525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547BF5" w14:textId="77777777" w:rsidR="001E41AB" w:rsidRPr="004B7A9B" w:rsidRDefault="001E41AB" w:rsidP="008173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4B7A9B">
              <w:rPr>
                <w:rFonts w:ascii="Times New Roman" w:hAnsi="Times New Roman" w:cs="Times New Roman"/>
                <w:sz w:val="24"/>
                <w:szCs w:val="24"/>
              </w:rPr>
              <w:t>Sensitivity(</w:t>
            </w:r>
            <w:proofErr w:type="gramEnd"/>
            <w:r w:rsidRPr="004B7A9B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244DDA" w14:textId="77777777" w:rsidR="001E41AB" w:rsidRPr="004B7A9B" w:rsidRDefault="001E41AB" w:rsidP="008173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7A9B">
              <w:rPr>
                <w:rFonts w:ascii="Times New Roman" w:hAnsi="Times New Roman" w:cs="Times New Roman"/>
                <w:sz w:val="24"/>
                <w:szCs w:val="24"/>
              </w:rPr>
              <w:t>43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CB9AF6" w14:textId="77777777" w:rsidR="001E41AB" w:rsidRPr="004B7A9B" w:rsidRDefault="001E41AB" w:rsidP="008173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7A9B">
              <w:rPr>
                <w:rFonts w:ascii="Times New Roman" w:hAnsi="Times New Roman" w:cs="Times New Roman"/>
                <w:sz w:val="24"/>
                <w:szCs w:val="24"/>
              </w:rPr>
              <w:t>84.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047F18" w14:textId="77777777" w:rsidR="001E41AB" w:rsidRPr="004B7A9B" w:rsidRDefault="001E41AB" w:rsidP="008173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7A9B">
              <w:rPr>
                <w:rFonts w:ascii="Times New Roman" w:hAnsi="Times New Roman" w:cs="Times New Roman"/>
                <w:sz w:val="24"/>
                <w:szCs w:val="24"/>
              </w:rPr>
              <w:t>69.7</w:t>
            </w:r>
          </w:p>
        </w:tc>
      </w:tr>
      <w:tr w:rsidR="001E41AB" w:rsidRPr="004B7A9B" w14:paraId="50BDC79E" w14:textId="77777777" w:rsidTr="008173FA">
        <w:trPr>
          <w:trHeight w:val="525"/>
        </w:trPr>
        <w:tc>
          <w:tcPr>
            <w:tcW w:w="29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6011EF" w14:textId="77777777" w:rsidR="001E41AB" w:rsidRPr="004B7A9B" w:rsidRDefault="001E41AB" w:rsidP="008173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4B7A9B">
              <w:rPr>
                <w:rFonts w:ascii="Times New Roman" w:hAnsi="Times New Roman" w:cs="Times New Roman"/>
                <w:sz w:val="24"/>
                <w:szCs w:val="24"/>
              </w:rPr>
              <w:t>Specificity(</w:t>
            </w:r>
            <w:proofErr w:type="gramEnd"/>
            <w:r w:rsidRPr="004B7A9B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9CDFAF" w14:textId="77777777" w:rsidR="001E41AB" w:rsidRPr="004B7A9B" w:rsidRDefault="001E41AB" w:rsidP="008173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7A9B">
              <w:rPr>
                <w:rFonts w:ascii="Times New Roman" w:hAnsi="Times New Roman" w:cs="Times New Roman"/>
                <w:sz w:val="24"/>
                <w:szCs w:val="24"/>
              </w:rPr>
              <w:t>83.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3DF897" w14:textId="77777777" w:rsidR="001E41AB" w:rsidRPr="004B7A9B" w:rsidRDefault="001E41AB" w:rsidP="008173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7A9B">
              <w:rPr>
                <w:rFonts w:ascii="Times New Roman" w:hAnsi="Times New Roman" w:cs="Times New Roman"/>
                <w:sz w:val="24"/>
                <w:szCs w:val="24"/>
              </w:rPr>
              <w:t>82.3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76A5A7" w14:textId="77777777" w:rsidR="001E41AB" w:rsidRPr="004B7A9B" w:rsidRDefault="001E41AB" w:rsidP="008173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7A9B">
              <w:rPr>
                <w:rFonts w:ascii="Times New Roman" w:hAnsi="Times New Roman" w:cs="Times New Roman"/>
                <w:sz w:val="24"/>
                <w:szCs w:val="24"/>
              </w:rPr>
              <w:t>82.4</w:t>
            </w:r>
          </w:p>
        </w:tc>
      </w:tr>
    </w:tbl>
    <w:p w14:paraId="1B9FCAF9" w14:textId="77777777" w:rsidR="001E41AB" w:rsidRDefault="001E41AB" w:rsidP="001E41AB">
      <w:pPr>
        <w:spacing w:line="480" w:lineRule="auto"/>
      </w:pPr>
      <w:r>
        <w:rPr>
          <w:rFonts w:ascii="Times New Roman" w:hAnsi="Times New Roman" w:cs="Times New Roman" w:hint="eastAsia"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HH: </w:t>
      </w:r>
      <w:r w:rsidRPr="009C1EA4">
        <w:rPr>
          <w:rFonts w:ascii="Times New Roman" w:hAnsi="Times New Roman" w:cs="Times New Roman"/>
          <w:sz w:val="24"/>
          <w:szCs w:val="24"/>
        </w:rPr>
        <w:t>primary human hepatocytes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ProliHH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9C1EA4">
        <w:rPr>
          <w:rFonts w:ascii="Times New Roman" w:hAnsi="Times New Roman" w:cs="Times New Roman"/>
          <w:sz w:val="24"/>
          <w:szCs w:val="24"/>
        </w:rPr>
        <w:t>proliferating human hepatocytes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86390F">
        <w:rPr>
          <w:rFonts w:ascii="Times New Roman" w:hAnsi="Times New Roman" w:cs="Times New Roman"/>
          <w:sz w:val="24"/>
          <w:szCs w:val="24"/>
        </w:rPr>
        <w:t>P1: passage 1, P4: passage 4</w:t>
      </w:r>
    </w:p>
    <w:p w14:paraId="5C3A6C60" w14:textId="77777777" w:rsidR="001E41AB" w:rsidRDefault="001E41AB" w:rsidP="001E41AB">
      <w:pPr>
        <w:spacing w:line="480" w:lineRule="auto"/>
      </w:pPr>
    </w:p>
    <w:p w14:paraId="485C8860" w14:textId="77777777" w:rsidR="001E41AB" w:rsidRDefault="001E41AB" w:rsidP="001E41AB">
      <w:pPr>
        <w:spacing w:line="480" w:lineRule="auto"/>
      </w:pPr>
    </w:p>
    <w:p w14:paraId="20E89B20" w14:textId="77777777" w:rsidR="001E41AB" w:rsidRDefault="001E41AB" w:rsidP="001E41AB">
      <w:pPr>
        <w:spacing w:line="480" w:lineRule="auto"/>
      </w:pPr>
    </w:p>
    <w:p w14:paraId="1693E2B5" w14:textId="77777777" w:rsidR="001E41AB" w:rsidRDefault="001E41AB" w:rsidP="001E41AB">
      <w:pPr>
        <w:spacing w:line="480" w:lineRule="auto"/>
      </w:pPr>
    </w:p>
    <w:p w14:paraId="426D098D" w14:textId="77777777" w:rsidR="001E41AB" w:rsidRDefault="001E41AB" w:rsidP="001E41AB">
      <w:pPr>
        <w:spacing w:line="480" w:lineRule="auto"/>
      </w:pPr>
    </w:p>
    <w:p w14:paraId="6C145138" w14:textId="77777777" w:rsidR="001E41AB" w:rsidRDefault="001E41AB" w:rsidP="001E41AB">
      <w:pPr>
        <w:spacing w:line="480" w:lineRule="auto"/>
      </w:pPr>
    </w:p>
    <w:p w14:paraId="627CB9DE" w14:textId="77777777" w:rsidR="001E41AB" w:rsidRDefault="001E41AB" w:rsidP="001E41AB">
      <w:pPr>
        <w:spacing w:line="480" w:lineRule="auto"/>
      </w:pPr>
    </w:p>
    <w:p w14:paraId="65F36279" w14:textId="77777777" w:rsidR="001E41AB" w:rsidRDefault="001E41AB" w:rsidP="001E41AB">
      <w:pPr>
        <w:spacing w:line="480" w:lineRule="auto"/>
      </w:pPr>
    </w:p>
    <w:p w14:paraId="45159A38" w14:textId="77777777" w:rsidR="001E41AB" w:rsidRDefault="001E41AB" w:rsidP="001E41AB">
      <w:pPr>
        <w:spacing w:line="480" w:lineRule="auto"/>
      </w:pPr>
    </w:p>
    <w:p w14:paraId="68CA1D26" w14:textId="77777777" w:rsidR="001E41AB" w:rsidRDefault="001E41AB" w:rsidP="001E41AB">
      <w:pPr>
        <w:spacing w:line="480" w:lineRule="auto"/>
      </w:pPr>
    </w:p>
    <w:p w14:paraId="2CCD2D99" w14:textId="77777777" w:rsidR="001E41AB" w:rsidRDefault="001E41AB" w:rsidP="001E41AB">
      <w:pPr>
        <w:spacing w:line="480" w:lineRule="auto"/>
      </w:pPr>
    </w:p>
    <w:p w14:paraId="565B048C" w14:textId="7B93650B" w:rsidR="001E41AB" w:rsidRPr="002D6EE6" w:rsidRDefault="001E41AB" w:rsidP="001E41A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D6EE6">
        <w:rPr>
          <w:rFonts w:ascii="Times New Roman" w:hAnsi="Times New Roman" w:cs="Times New Roman"/>
          <w:sz w:val="24"/>
          <w:szCs w:val="24"/>
        </w:rPr>
        <w:lastRenderedPageBreak/>
        <w:t>Table S3. Machine learning by stacked (KNN, LDA, PLS, SVM-Linear, SVM-RBF, RF) model to identify cells from center (A) and peripheral (B). Overall accuracy at 83.4%, 82.33%.</w:t>
      </w:r>
    </w:p>
    <w:p w14:paraId="7CCA5103" w14:textId="77777777" w:rsidR="001E41AB" w:rsidRDefault="001E41AB" w:rsidP="001E41A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2D6EE6">
        <w:rPr>
          <w:rFonts w:ascii="Times New Roman" w:hAnsi="Times New Roman" w:cs="Times New Roman"/>
          <w:sz w:val="24"/>
          <w:szCs w:val="24"/>
        </w:rPr>
        <w:t xml:space="preserve"> center</w:t>
      </w:r>
    </w:p>
    <w:tbl>
      <w:tblPr>
        <w:tblW w:w="648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900"/>
        <w:gridCol w:w="1220"/>
        <w:gridCol w:w="1080"/>
        <w:gridCol w:w="1280"/>
      </w:tblGrid>
      <w:tr w:rsidR="001E41AB" w:rsidRPr="002D6EE6" w14:paraId="0C8F258D" w14:textId="77777777" w:rsidTr="008173FA">
        <w:trPr>
          <w:trHeight w:val="525"/>
        </w:trPr>
        <w:tc>
          <w:tcPr>
            <w:tcW w:w="29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92DE57" w14:textId="77777777" w:rsidR="001E41AB" w:rsidRPr="002D6EE6" w:rsidRDefault="001E41AB" w:rsidP="008173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6EE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3580" w:type="dxa"/>
            <w:gridSpan w:val="3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68B25B" w14:textId="77777777" w:rsidR="001E41AB" w:rsidRPr="002D6EE6" w:rsidRDefault="001E41AB" w:rsidP="008173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6EE6">
              <w:rPr>
                <w:rFonts w:ascii="Times New Roman" w:hAnsi="Times New Roman" w:cs="Times New Roman"/>
                <w:sz w:val="24"/>
                <w:szCs w:val="24"/>
              </w:rPr>
              <w:t xml:space="preserve"> Reference</w:t>
            </w:r>
          </w:p>
        </w:tc>
      </w:tr>
      <w:tr w:rsidR="001E41AB" w:rsidRPr="002D6EE6" w14:paraId="5D972B9E" w14:textId="77777777" w:rsidTr="008173FA">
        <w:trPr>
          <w:trHeight w:val="525"/>
        </w:trPr>
        <w:tc>
          <w:tcPr>
            <w:tcW w:w="29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A0598D" w14:textId="77777777" w:rsidR="001E41AB" w:rsidRPr="002D6EE6" w:rsidRDefault="001E41AB" w:rsidP="008173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6EE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98736E" w14:textId="77777777" w:rsidR="001E41AB" w:rsidRPr="002D6EE6" w:rsidRDefault="001E41AB" w:rsidP="008173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6EE6">
              <w:rPr>
                <w:rFonts w:ascii="Times New Roman" w:hAnsi="Times New Roman" w:cs="Times New Roman"/>
                <w:sz w:val="24"/>
                <w:szCs w:val="24"/>
              </w:rPr>
              <w:t>P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910A72" w14:textId="77777777" w:rsidR="001E41AB" w:rsidRPr="002D6EE6" w:rsidRDefault="001E41AB" w:rsidP="008173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6EE6">
              <w:rPr>
                <w:rFonts w:ascii="Times New Roman" w:hAnsi="Times New Roman" w:cs="Times New Roman"/>
                <w:sz w:val="24"/>
                <w:szCs w:val="24"/>
              </w:rPr>
              <w:t>P4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4A75D4" w14:textId="77777777" w:rsidR="001E41AB" w:rsidRPr="002D6EE6" w:rsidRDefault="001E41AB" w:rsidP="008173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6EE6">
              <w:rPr>
                <w:rFonts w:ascii="Times New Roman" w:hAnsi="Times New Roman" w:cs="Times New Roman"/>
                <w:sz w:val="24"/>
                <w:szCs w:val="24"/>
              </w:rPr>
              <w:t>PHH</w:t>
            </w:r>
          </w:p>
        </w:tc>
      </w:tr>
      <w:tr w:rsidR="001E41AB" w:rsidRPr="002D6EE6" w14:paraId="263A4F10" w14:textId="77777777" w:rsidTr="008173FA">
        <w:trPr>
          <w:trHeight w:val="525"/>
        </w:trPr>
        <w:tc>
          <w:tcPr>
            <w:tcW w:w="29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7131EE" w14:textId="77777777" w:rsidR="001E41AB" w:rsidRPr="002D6EE6" w:rsidRDefault="001E41AB" w:rsidP="008173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6EE6">
              <w:rPr>
                <w:rFonts w:ascii="Times New Roman" w:hAnsi="Times New Roman" w:cs="Times New Roman"/>
                <w:sz w:val="24"/>
                <w:szCs w:val="24"/>
              </w:rPr>
              <w:t xml:space="preserve">Model prediction </w:t>
            </w:r>
          </w:p>
        </w:tc>
        <w:tc>
          <w:tcPr>
            <w:tcW w:w="12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952FA9" w14:textId="77777777" w:rsidR="001E41AB" w:rsidRPr="002D6EE6" w:rsidRDefault="001E41AB" w:rsidP="008173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6EE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5222B6" w14:textId="77777777" w:rsidR="001E41AB" w:rsidRPr="002D6EE6" w:rsidRDefault="001E41AB" w:rsidP="008173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6EE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2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0A826C" w14:textId="77777777" w:rsidR="001E41AB" w:rsidRPr="002D6EE6" w:rsidRDefault="001E41AB" w:rsidP="008173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E41AB" w:rsidRPr="002D6EE6" w14:paraId="3461D2A0" w14:textId="77777777" w:rsidTr="008173FA">
        <w:trPr>
          <w:trHeight w:val="525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F7ECE2" w14:textId="77777777" w:rsidR="001E41AB" w:rsidRPr="002D6EE6" w:rsidRDefault="001E41AB" w:rsidP="008173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6EE6">
              <w:rPr>
                <w:rFonts w:ascii="Times New Roman" w:hAnsi="Times New Roman" w:cs="Times New Roman"/>
                <w:sz w:val="24"/>
                <w:szCs w:val="24"/>
              </w:rPr>
              <w:t>P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476C4D" w14:textId="77777777" w:rsidR="001E41AB" w:rsidRPr="002D6EE6" w:rsidRDefault="001E41AB" w:rsidP="008173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6EE6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12836A" w14:textId="77777777" w:rsidR="001E41AB" w:rsidRPr="002D6EE6" w:rsidRDefault="001E41AB" w:rsidP="008173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6EE6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485140" w14:textId="77777777" w:rsidR="001E41AB" w:rsidRPr="002D6EE6" w:rsidRDefault="001E41AB" w:rsidP="008173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6EE6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</w:tr>
      <w:tr w:rsidR="001E41AB" w:rsidRPr="002D6EE6" w14:paraId="4096578F" w14:textId="77777777" w:rsidTr="008173FA">
        <w:trPr>
          <w:trHeight w:val="525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DA1DD1" w14:textId="77777777" w:rsidR="001E41AB" w:rsidRPr="002D6EE6" w:rsidRDefault="001E41AB" w:rsidP="008173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6EE6">
              <w:rPr>
                <w:rFonts w:ascii="Times New Roman" w:hAnsi="Times New Roman" w:cs="Times New Roman"/>
                <w:sz w:val="24"/>
                <w:szCs w:val="24"/>
              </w:rPr>
              <w:t>P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B69EA8" w14:textId="77777777" w:rsidR="001E41AB" w:rsidRPr="002D6EE6" w:rsidRDefault="001E41AB" w:rsidP="008173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6EE6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F19B06" w14:textId="77777777" w:rsidR="001E41AB" w:rsidRPr="002D6EE6" w:rsidRDefault="001E41AB" w:rsidP="008173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6EE6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D52918" w14:textId="77777777" w:rsidR="001E41AB" w:rsidRPr="002D6EE6" w:rsidRDefault="001E41AB" w:rsidP="008173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6EE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1E41AB" w:rsidRPr="002D6EE6" w14:paraId="630A0877" w14:textId="77777777" w:rsidTr="008173FA">
        <w:trPr>
          <w:trHeight w:val="525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A9DA9F" w14:textId="77777777" w:rsidR="001E41AB" w:rsidRPr="002D6EE6" w:rsidRDefault="001E41AB" w:rsidP="008173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6EE6">
              <w:rPr>
                <w:rFonts w:ascii="Times New Roman" w:hAnsi="Times New Roman" w:cs="Times New Roman"/>
                <w:sz w:val="24"/>
                <w:szCs w:val="24"/>
              </w:rPr>
              <w:t>PHH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34DF27" w14:textId="77777777" w:rsidR="001E41AB" w:rsidRPr="002D6EE6" w:rsidRDefault="001E41AB" w:rsidP="008173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6EE6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61A964" w14:textId="77777777" w:rsidR="001E41AB" w:rsidRPr="002D6EE6" w:rsidRDefault="001E41AB" w:rsidP="008173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6EE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AC5371" w14:textId="77777777" w:rsidR="001E41AB" w:rsidRPr="002D6EE6" w:rsidRDefault="001E41AB" w:rsidP="008173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6EE6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</w:tr>
      <w:tr w:rsidR="001E41AB" w:rsidRPr="002D6EE6" w14:paraId="14590BC4" w14:textId="77777777" w:rsidTr="008173FA">
        <w:trPr>
          <w:trHeight w:val="525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F3A529" w14:textId="77777777" w:rsidR="001E41AB" w:rsidRPr="002D6EE6" w:rsidRDefault="001E41AB" w:rsidP="008173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2D6EE6">
              <w:rPr>
                <w:rFonts w:ascii="Times New Roman" w:hAnsi="Times New Roman" w:cs="Times New Roman"/>
                <w:sz w:val="24"/>
                <w:szCs w:val="24"/>
              </w:rPr>
              <w:t>Sensitivity(</w:t>
            </w:r>
            <w:proofErr w:type="gramEnd"/>
            <w:r w:rsidRPr="002D6EE6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13C6E6" w14:textId="77777777" w:rsidR="001E41AB" w:rsidRPr="002D6EE6" w:rsidRDefault="001E41AB" w:rsidP="008173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6EE6">
              <w:rPr>
                <w:rFonts w:ascii="Times New Roman" w:hAnsi="Times New Roman" w:cs="Times New Roman"/>
                <w:sz w:val="24"/>
                <w:szCs w:val="24"/>
              </w:rPr>
              <w:t>79.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C23774" w14:textId="77777777" w:rsidR="001E41AB" w:rsidRPr="002D6EE6" w:rsidRDefault="001E41AB" w:rsidP="008173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6EE6">
              <w:rPr>
                <w:rFonts w:ascii="Times New Roman" w:hAnsi="Times New Roman" w:cs="Times New Roman"/>
                <w:sz w:val="24"/>
                <w:szCs w:val="24"/>
              </w:rPr>
              <w:t>89.4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D62512" w14:textId="77777777" w:rsidR="001E41AB" w:rsidRPr="002D6EE6" w:rsidRDefault="001E41AB" w:rsidP="008173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6EE6">
              <w:rPr>
                <w:rFonts w:ascii="Times New Roman" w:hAnsi="Times New Roman" w:cs="Times New Roman"/>
                <w:sz w:val="24"/>
                <w:szCs w:val="24"/>
              </w:rPr>
              <w:t>81.58</w:t>
            </w:r>
          </w:p>
        </w:tc>
      </w:tr>
      <w:tr w:rsidR="001E41AB" w:rsidRPr="002D6EE6" w14:paraId="3371F1D8" w14:textId="77777777" w:rsidTr="008173FA">
        <w:trPr>
          <w:trHeight w:val="525"/>
        </w:trPr>
        <w:tc>
          <w:tcPr>
            <w:tcW w:w="29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252B15" w14:textId="77777777" w:rsidR="001E41AB" w:rsidRPr="002D6EE6" w:rsidRDefault="001E41AB" w:rsidP="008173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2D6EE6">
              <w:rPr>
                <w:rFonts w:ascii="Times New Roman" w:hAnsi="Times New Roman" w:cs="Times New Roman"/>
                <w:sz w:val="24"/>
                <w:szCs w:val="24"/>
              </w:rPr>
              <w:t>Specificity(</w:t>
            </w:r>
            <w:proofErr w:type="gramEnd"/>
            <w:r w:rsidRPr="002D6EE6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F2860B" w14:textId="77777777" w:rsidR="001E41AB" w:rsidRPr="002D6EE6" w:rsidRDefault="001E41AB" w:rsidP="008173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6EE6">
              <w:rPr>
                <w:rFonts w:ascii="Times New Roman" w:hAnsi="Times New Roman" w:cs="Times New Roman"/>
                <w:sz w:val="24"/>
                <w:szCs w:val="24"/>
              </w:rPr>
              <w:t>86.8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0D1D6E" w14:textId="77777777" w:rsidR="001E41AB" w:rsidRPr="002D6EE6" w:rsidRDefault="001E41AB" w:rsidP="008173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6EE6">
              <w:rPr>
                <w:rFonts w:ascii="Times New Roman" w:hAnsi="Times New Roman" w:cs="Times New Roman"/>
                <w:sz w:val="24"/>
                <w:szCs w:val="24"/>
              </w:rPr>
              <w:t>92.73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2EB8BC" w14:textId="77777777" w:rsidR="001E41AB" w:rsidRPr="002D6EE6" w:rsidRDefault="001E41AB" w:rsidP="008173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6EE6">
              <w:rPr>
                <w:rFonts w:ascii="Times New Roman" w:hAnsi="Times New Roman" w:cs="Times New Roman"/>
                <w:sz w:val="24"/>
                <w:szCs w:val="24"/>
              </w:rPr>
              <w:t>95.15</w:t>
            </w:r>
          </w:p>
        </w:tc>
      </w:tr>
    </w:tbl>
    <w:p w14:paraId="3557B486" w14:textId="77777777" w:rsidR="001E41AB" w:rsidRDefault="001E41AB" w:rsidP="001E41A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KNN: </w:t>
      </w:r>
      <w:r w:rsidRPr="00CA20ED">
        <w:rPr>
          <w:rFonts w:ascii="Times New Roman" w:hAnsi="Times New Roman" w:cs="Times New Roman"/>
          <w:sz w:val="24"/>
          <w:szCs w:val="24"/>
        </w:rPr>
        <w:t>k-nearest neighbor</w:t>
      </w:r>
      <w:r>
        <w:rPr>
          <w:rFonts w:ascii="Times New Roman" w:hAnsi="Times New Roman" w:cs="Times New Roman"/>
          <w:sz w:val="24"/>
          <w:szCs w:val="24"/>
        </w:rPr>
        <w:t xml:space="preserve">, LDA: </w:t>
      </w:r>
      <w:r w:rsidRPr="00CA20ED">
        <w:rPr>
          <w:rFonts w:ascii="Times New Roman" w:hAnsi="Times New Roman" w:cs="Times New Roman"/>
          <w:sz w:val="24"/>
          <w:szCs w:val="24"/>
        </w:rPr>
        <w:t xml:space="preserve">linear discriminant analysis, </w:t>
      </w:r>
      <w:r>
        <w:rPr>
          <w:rFonts w:ascii="Times New Roman" w:hAnsi="Times New Roman" w:cs="Times New Roman"/>
          <w:sz w:val="24"/>
          <w:szCs w:val="24"/>
        </w:rPr>
        <w:t xml:space="preserve">PLS: </w:t>
      </w:r>
      <w:r w:rsidRPr="00CA20ED">
        <w:rPr>
          <w:rFonts w:ascii="Times New Roman" w:hAnsi="Times New Roman" w:cs="Times New Roman"/>
          <w:sz w:val="24"/>
          <w:szCs w:val="24"/>
        </w:rPr>
        <w:t xml:space="preserve">partial least-squares regression, </w:t>
      </w:r>
      <w:r w:rsidRPr="006507C1">
        <w:rPr>
          <w:rFonts w:ascii="Times New Roman" w:hAnsi="Times New Roman" w:cs="Times New Roman"/>
          <w:sz w:val="24"/>
          <w:szCs w:val="24"/>
        </w:rPr>
        <w:t>Linear-SVM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CA20ED">
        <w:rPr>
          <w:rFonts w:ascii="Times New Roman" w:hAnsi="Times New Roman" w:cs="Times New Roman"/>
          <w:sz w:val="24"/>
          <w:szCs w:val="24"/>
        </w:rPr>
        <w:t xml:space="preserve">linear support vector machine, </w:t>
      </w:r>
      <w:r w:rsidRPr="006507C1">
        <w:rPr>
          <w:rFonts w:ascii="Times New Roman" w:hAnsi="Times New Roman" w:cs="Times New Roman"/>
          <w:sz w:val="24"/>
          <w:szCs w:val="24"/>
        </w:rPr>
        <w:t>RBF-SVM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CA20ED">
        <w:rPr>
          <w:rFonts w:ascii="Times New Roman" w:hAnsi="Times New Roman" w:cs="Times New Roman"/>
          <w:sz w:val="24"/>
          <w:szCs w:val="24"/>
        </w:rPr>
        <w:t>radial basis function kernel support vector machine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CA20ED">
        <w:rPr>
          <w:rFonts w:ascii="Times New Roman" w:hAnsi="Times New Roman" w:cs="Times New Roman"/>
          <w:sz w:val="24"/>
          <w:szCs w:val="24"/>
        </w:rPr>
        <w:t xml:space="preserve"> </w:t>
      </w:r>
      <w:r w:rsidRPr="006507C1">
        <w:rPr>
          <w:rFonts w:ascii="Times New Roman" w:hAnsi="Times New Roman" w:cs="Times New Roman"/>
          <w:sz w:val="24"/>
          <w:szCs w:val="24"/>
        </w:rPr>
        <w:t>RF</w:t>
      </w:r>
      <w:r>
        <w:rPr>
          <w:rFonts w:ascii="Times New Roman" w:hAnsi="Times New Roman" w:cs="Times New Roman"/>
          <w:sz w:val="24"/>
          <w:szCs w:val="24"/>
        </w:rPr>
        <w:t>:</w:t>
      </w:r>
      <w:r w:rsidRPr="00CA20ED">
        <w:rPr>
          <w:rFonts w:ascii="Times New Roman" w:hAnsi="Times New Roman" w:cs="Times New Roman"/>
          <w:sz w:val="24"/>
          <w:szCs w:val="24"/>
        </w:rPr>
        <w:t xml:space="preserve"> random forest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 w:hint="eastAsia"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HH: </w:t>
      </w:r>
      <w:r w:rsidRPr="009C1EA4">
        <w:rPr>
          <w:rFonts w:ascii="Times New Roman" w:hAnsi="Times New Roman" w:cs="Times New Roman"/>
          <w:sz w:val="24"/>
          <w:szCs w:val="24"/>
        </w:rPr>
        <w:t>primary human hepatocytes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ProliHH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9C1EA4">
        <w:rPr>
          <w:rFonts w:ascii="Times New Roman" w:hAnsi="Times New Roman" w:cs="Times New Roman"/>
          <w:sz w:val="24"/>
          <w:szCs w:val="24"/>
        </w:rPr>
        <w:t>proliferating human hepatocytes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86390F">
        <w:rPr>
          <w:rFonts w:ascii="Times New Roman" w:hAnsi="Times New Roman" w:cs="Times New Roman"/>
          <w:sz w:val="24"/>
          <w:szCs w:val="24"/>
        </w:rPr>
        <w:t>P1: passage 1, P4: passage 4</w:t>
      </w:r>
    </w:p>
    <w:p w14:paraId="00B55658" w14:textId="77777777" w:rsidR="001E41AB" w:rsidRPr="002D6EE6" w:rsidRDefault="001E41AB" w:rsidP="001E41A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7BE2364" w14:textId="77777777" w:rsidR="001E41AB" w:rsidRDefault="001E41AB" w:rsidP="001E41A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460A0B9" w14:textId="77777777" w:rsidR="001E41AB" w:rsidRDefault="001E41AB" w:rsidP="001E41A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A02C600" w14:textId="77777777" w:rsidR="001E41AB" w:rsidRDefault="001E41AB" w:rsidP="001E41A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772E451" w14:textId="77777777" w:rsidR="001E41AB" w:rsidRDefault="001E41AB" w:rsidP="001E41A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DADA3A2" w14:textId="77777777" w:rsidR="001E41AB" w:rsidRDefault="001E41AB" w:rsidP="001E41A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96B5E22" w14:textId="77777777" w:rsidR="001E41AB" w:rsidRDefault="001E41AB" w:rsidP="001E41A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lastRenderedPageBreak/>
        <w:t>B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2D6EE6">
        <w:rPr>
          <w:rFonts w:ascii="Times New Roman" w:hAnsi="Times New Roman" w:cs="Times New Roman"/>
          <w:sz w:val="24"/>
          <w:szCs w:val="24"/>
        </w:rPr>
        <w:t xml:space="preserve"> peripheral</w:t>
      </w:r>
    </w:p>
    <w:tbl>
      <w:tblPr>
        <w:tblW w:w="648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900"/>
        <w:gridCol w:w="1220"/>
        <w:gridCol w:w="1080"/>
        <w:gridCol w:w="1280"/>
      </w:tblGrid>
      <w:tr w:rsidR="001E41AB" w:rsidRPr="002D6EE6" w14:paraId="704E2B7E" w14:textId="77777777" w:rsidTr="008173FA">
        <w:trPr>
          <w:trHeight w:val="525"/>
        </w:trPr>
        <w:tc>
          <w:tcPr>
            <w:tcW w:w="29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0727D9" w14:textId="77777777" w:rsidR="001E41AB" w:rsidRPr="002D6EE6" w:rsidRDefault="001E41AB" w:rsidP="008173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6EE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3580" w:type="dxa"/>
            <w:gridSpan w:val="3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90A671" w14:textId="77777777" w:rsidR="001E41AB" w:rsidRPr="002D6EE6" w:rsidRDefault="001E41AB" w:rsidP="008173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6EE6">
              <w:rPr>
                <w:rFonts w:ascii="Times New Roman" w:hAnsi="Times New Roman" w:cs="Times New Roman"/>
                <w:sz w:val="24"/>
                <w:szCs w:val="24"/>
              </w:rPr>
              <w:t xml:space="preserve"> Reference</w:t>
            </w:r>
          </w:p>
        </w:tc>
      </w:tr>
      <w:tr w:rsidR="001E41AB" w:rsidRPr="002D6EE6" w14:paraId="6E073DDA" w14:textId="77777777" w:rsidTr="008173FA">
        <w:trPr>
          <w:trHeight w:val="525"/>
        </w:trPr>
        <w:tc>
          <w:tcPr>
            <w:tcW w:w="29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E776F1" w14:textId="77777777" w:rsidR="001E41AB" w:rsidRPr="002D6EE6" w:rsidRDefault="001E41AB" w:rsidP="008173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6EE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CA99E6" w14:textId="77777777" w:rsidR="001E41AB" w:rsidRPr="002D6EE6" w:rsidRDefault="001E41AB" w:rsidP="008173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6EE6">
              <w:rPr>
                <w:rFonts w:ascii="Times New Roman" w:hAnsi="Times New Roman" w:cs="Times New Roman"/>
                <w:sz w:val="24"/>
                <w:szCs w:val="24"/>
              </w:rPr>
              <w:t>P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7ED5B0" w14:textId="77777777" w:rsidR="001E41AB" w:rsidRPr="002D6EE6" w:rsidRDefault="001E41AB" w:rsidP="008173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6EE6">
              <w:rPr>
                <w:rFonts w:ascii="Times New Roman" w:hAnsi="Times New Roman" w:cs="Times New Roman"/>
                <w:sz w:val="24"/>
                <w:szCs w:val="24"/>
              </w:rPr>
              <w:t>P4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D89634" w14:textId="77777777" w:rsidR="001E41AB" w:rsidRPr="002D6EE6" w:rsidRDefault="001E41AB" w:rsidP="008173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6EE6">
              <w:rPr>
                <w:rFonts w:ascii="Times New Roman" w:hAnsi="Times New Roman" w:cs="Times New Roman"/>
                <w:sz w:val="24"/>
                <w:szCs w:val="24"/>
              </w:rPr>
              <w:t>PHH</w:t>
            </w:r>
          </w:p>
        </w:tc>
      </w:tr>
      <w:tr w:rsidR="001E41AB" w:rsidRPr="002D6EE6" w14:paraId="781A33D3" w14:textId="77777777" w:rsidTr="008173FA">
        <w:trPr>
          <w:trHeight w:val="525"/>
        </w:trPr>
        <w:tc>
          <w:tcPr>
            <w:tcW w:w="29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DCC2DE" w14:textId="77777777" w:rsidR="001E41AB" w:rsidRPr="002D6EE6" w:rsidRDefault="001E41AB" w:rsidP="008173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6EE6">
              <w:rPr>
                <w:rFonts w:ascii="Times New Roman" w:hAnsi="Times New Roman" w:cs="Times New Roman"/>
                <w:sz w:val="24"/>
                <w:szCs w:val="24"/>
              </w:rPr>
              <w:t xml:space="preserve">Model prediction </w:t>
            </w:r>
          </w:p>
        </w:tc>
        <w:tc>
          <w:tcPr>
            <w:tcW w:w="12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2C7D0F" w14:textId="77777777" w:rsidR="001E41AB" w:rsidRPr="002D6EE6" w:rsidRDefault="001E41AB" w:rsidP="008173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6EE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C6B46B" w14:textId="77777777" w:rsidR="001E41AB" w:rsidRPr="002D6EE6" w:rsidRDefault="001E41AB" w:rsidP="008173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6EE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2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042C09" w14:textId="77777777" w:rsidR="001E41AB" w:rsidRPr="002D6EE6" w:rsidRDefault="001E41AB" w:rsidP="008173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E41AB" w:rsidRPr="002D6EE6" w14:paraId="3DB0E93C" w14:textId="77777777" w:rsidTr="008173FA">
        <w:trPr>
          <w:trHeight w:val="525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432EB3" w14:textId="77777777" w:rsidR="001E41AB" w:rsidRPr="002D6EE6" w:rsidRDefault="001E41AB" w:rsidP="008173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6EE6">
              <w:rPr>
                <w:rFonts w:ascii="Times New Roman" w:hAnsi="Times New Roman" w:cs="Times New Roman"/>
                <w:sz w:val="24"/>
                <w:szCs w:val="24"/>
              </w:rPr>
              <w:t>P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63450B" w14:textId="77777777" w:rsidR="001E41AB" w:rsidRPr="002D6EE6" w:rsidRDefault="001E41AB" w:rsidP="008173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6EE6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5CA3CB" w14:textId="77777777" w:rsidR="001E41AB" w:rsidRPr="002D6EE6" w:rsidRDefault="001E41AB" w:rsidP="008173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6EE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0472B2" w14:textId="77777777" w:rsidR="001E41AB" w:rsidRPr="002D6EE6" w:rsidRDefault="001E41AB" w:rsidP="008173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6EE6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1E41AB" w:rsidRPr="002D6EE6" w14:paraId="34B7FE82" w14:textId="77777777" w:rsidTr="008173FA">
        <w:trPr>
          <w:trHeight w:val="525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F08314" w14:textId="77777777" w:rsidR="001E41AB" w:rsidRPr="002D6EE6" w:rsidRDefault="001E41AB" w:rsidP="008173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6EE6">
              <w:rPr>
                <w:rFonts w:ascii="Times New Roman" w:hAnsi="Times New Roman" w:cs="Times New Roman"/>
                <w:sz w:val="24"/>
                <w:szCs w:val="24"/>
              </w:rPr>
              <w:t>P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E17FC5" w14:textId="77777777" w:rsidR="001E41AB" w:rsidRPr="002D6EE6" w:rsidRDefault="001E41AB" w:rsidP="008173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6EE6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EF5273" w14:textId="77777777" w:rsidR="001E41AB" w:rsidRPr="002D6EE6" w:rsidRDefault="001E41AB" w:rsidP="008173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6EE6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3AF43A" w14:textId="77777777" w:rsidR="001E41AB" w:rsidRPr="002D6EE6" w:rsidRDefault="001E41AB" w:rsidP="008173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6EE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1E41AB" w:rsidRPr="002D6EE6" w14:paraId="47A968E4" w14:textId="77777777" w:rsidTr="008173FA">
        <w:trPr>
          <w:trHeight w:val="525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AB85DD" w14:textId="77777777" w:rsidR="001E41AB" w:rsidRPr="002D6EE6" w:rsidRDefault="001E41AB" w:rsidP="008173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6EE6">
              <w:rPr>
                <w:rFonts w:ascii="Times New Roman" w:hAnsi="Times New Roman" w:cs="Times New Roman"/>
                <w:sz w:val="24"/>
                <w:szCs w:val="24"/>
              </w:rPr>
              <w:t>PHH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3B3172" w14:textId="77777777" w:rsidR="001E41AB" w:rsidRPr="002D6EE6" w:rsidRDefault="001E41AB" w:rsidP="008173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6EE6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E4CB2B" w14:textId="77777777" w:rsidR="001E41AB" w:rsidRPr="002D6EE6" w:rsidRDefault="001E41AB" w:rsidP="008173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6EE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52E1B3" w14:textId="77777777" w:rsidR="001E41AB" w:rsidRPr="002D6EE6" w:rsidRDefault="001E41AB" w:rsidP="008173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6EE6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</w:tr>
      <w:tr w:rsidR="001E41AB" w:rsidRPr="002D6EE6" w14:paraId="44A499BF" w14:textId="77777777" w:rsidTr="008173FA">
        <w:trPr>
          <w:trHeight w:val="525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29DD00" w14:textId="77777777" w:rsidR="001E41AB" w:rsidRPr="002D6EE6" w:rsidRDefault="001E41AB" w:rsidP="008173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2D6EE6">
              <w:rPr>
                <w:rFonts w:ascii="Times New Roman" w:hAnsi="Times New Roman" w:cs="Times New Roman"/>
                <w:sz w:val="24"/>
                <w:szCs w:val="24"/>
              </w:rPr>
              <w:t>Sensitivity(</w:t>
            </w:r>
            <w:proofErr w:type="gramEnd"/>
            <w:r w:rsidRPr="002D6EE6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103199" w14:textId="77777777" w:rsidR="001E41AB" w:rsidRPr="002D6EE6" w:rsidRDefault="001E41AB" w:rsidP="008173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6EE6">
              <w:rPr>
                <w:rFonts w:ascii="Times New Roman" w:hAnsi="Times New Roman" w:cs="Times New Roman"/>
                <w:sz w:val="24"/>
                <w:szCs w:val="24"/>
              </w:rPr>
              <w:t>67.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4BAA4E" w14:textId="77777777" w:rsidR="001E41AB" w:rsidRPr="002D6EE6" w:rsidRDefault="001E41AB" w:rsidP="008173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6EE6">
              <w:rPr>
                <w:rFonts w:ascii="Times New Roman" w:hAnsi="Times New Roman" w:cs="Times New Roman"/>
                <w:sz w:val="24"/>
                <w:szCs w:val="24"/>
              </w:rPr>
              <w:t>93.1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D11F24" w14:textId="77777777" w:rsidR="001E41AB" w:rsidRPr="002D6EE6" w:rsidRDefault="001E41AB" w:rsidP="008173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6EE6">
              <w:rPr>
                <w:rFonts w:ascii="Times New Roman" w:hAnsi="Times New Roman" w:cs="Times New Roman"/>
                <w:sz w:val="24"/>
                <w:szCs w:val="24"/>
              </w:rPr>
              <w:t>84.42</w:t>
            </w:r>
          </w:p>
        </w:tc>
      </w:tr>
      <w:tr w:rsidR="001E41AB" w:rsidRPr="002D6EE6" w14:paraId="2772C32F" w14:textId="77777777" w:rsidTr="008173FA">
        <w:trPr>
          <w:trHeight w:val="525"/>
        </w:trPr>
        <w:tc>
          <w:tcPr>
            <w:tcW w:w="29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AAFCFD" w14:textId="77777777" w:rsidR="001E41AB" w:rsidRPr="002D6EE6" w:rsidRDefault="001E41AB" w:rsidP="008173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2D6EE6">
              <w:rPr>
                <w:rFonts w:ascii="Times New Roman" w:hAnsi="Times New Roman" w:cs="Times New Roman"/>
                <w:sz w:val="24"/>
                <w:szCs w:val="24"/>
              </w:rPr>
              <w:t>Specificity(</w:t>
            </w:r>
            <w:proofErr w:type="gramEnd"/>
            <w:r w:rsidRPr="002D6EE6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B8767D" w14:textId="77777777" w:rsidR="001E41AB" w:rsidRPr="002D6EE6" w:rsidRDefault="001E41AB" w:rsidP="008173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6EE6">
              <w:rPr>
                <w:rFonts w:ascii="Times New Roman" w:hAnsi="Times New Roman" w:cs="Times New Roman"/>
                <w:sz w:val="24"/>
                <w:szCs w:val="24"/>
              </w:rPr>
              <w:t>89.3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A6678F" w14:textId="77777777" w:rsidR="001E41AB" w:rsidRPr="002D6EE6" w:rsidRDefault="001E41AB" w:rsidP="008173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6EE6">
              <w:rPr>
                <w:rFonts w:ascii="Times New Roman" w:hAnsi="Times New Roman" w:cs="Times New Roman"/>
                <w:sz w:val="24"/>
                <w:szCs w:val="24"/>
              </w:rPr>
              <w:t>90.14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DFC419" w14:textId="77777777" w:rsidR="001E41AB" w:rsidRPr="002D6EE6" w:rsidRDefault="001E41AB" w:rsidP="008173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6EE6">
              <w:rPr>
                <w:rFonts w:ascii="Times New Roman" w:hAnsi="Times New Roman" w:cs="Times New Roman"/>
                <w:sz w:val="24"/>
                <w:szCs w:val="24"/>
              </w:rPr>
              <w:t>94.2</w:t>
            </w:r>
          </w:p>
        </w:tc>
      </w:tr>
    </w:tbl>
    <w:p w14:paraId="78B69C37" w14:textId="77777777" w:rsidR="001E41AB" w:rsidRDefault="001E41AB" w:rsidP="001E41A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KNN: </w:t>
      </w:r>
      <w:r w:rsidRPr="00CA20ED">
        <w:rPr>
          <w:rFonts w:ascii="Times New Roman" w:hAnsi="Times New Roman" w:cs="Times New Roman"/>
          <w:sz w:val="24"/>
          <w:szCs w:val="24"/>
        </w:rPr>
        <w:t>k-nearest neighbor</w:t>
      </w:r>
      <w:r>
        <w:rPr>
          <w:rFonts w:ascii="Times New Roman" w:hAnsi="Times New Roman" w:cs="Times New Roman"/>
          <w:sz w:val="24"/>
          <w:szCs w:val="24"/>
        </w:rPr>
        <w:t xml:space="preserve">, LDA: </w:t>
      </w:r>
      <w:r w:rsidRPr="00CA20ED">
        <w:rPr>
          <w:rFonts w:ascii="Times New Roman" w:hAnsi="Times New Roman" w:cs="Times New Roman"/>
          <w:sz w:val="24"/>
          <w:szCs w:val="24"/>
        </w:rPr>
        <w:t xml:space="preserve">linear discriminant analysis, </w:t>
      </w:r>
      <w:r>
        <w:rPr>
          <w:rFonts w:ascii="Times New Roman" w:hAnsi="Times New Roman" w:cs="Times New Roman"/>
          <w:sz w:val="24"/>
          <w:szCs w:val="24"/>
        </w:rPr>
        <w:t xml:space="preserve">PLS: </w:t>
      </w:r>
      <w:r w:rsidRPr="00CA20ED">
        <w:rPr>
          <w:rFonts w:ascii="Times New Roman" w:hAnsi="Times New Roman" w:cs="Times New Roman"/>
          <w:sz w:val="24"/>
          <w:szCs w:val="24"/>
        </w:rPr>
        <w:t xml:space="preserve">partial least-squares regression, </w:t>
      </w:r>
      <w:r w:rsidRPr="006507C1">
        <w:rPr>
          <w:rFonts w:ascii="Times New Roman" w:hAnsi="Times New Roman" w:cs="Times New Roman"/>
          <w:sz w:val="24"/>
          <w:szCs w:val="24"/>
        </w:rPr>
        <w:t>Linear-SVM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CA20ED">
        <w:rPr>
          <w:rFonts w:ascii="Times New Roman" w:hAnsi="Times New Roman" w:cs="Times New Roman"/>
          <w:sz w:val="24"/>
          <w:szCs w:val="24"/>
        </w:rPr>
        <w:t xml:space="preserve">linear support vector machine, </w:t>
      </w:r>
      <w:r w:rsidRPr="006507C1">
        <w:rPr>
          <w:rFonts w:ascii="Times New Roman" w:hAnsi="Times New Roman" w:cs="Times New Roman"/>
          <w:sz w:val="24"/>
          <w:szCs w:val="24"/>
        </w:rPr>
        <w:t>RBF-SVM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CA20ED">
        <w:rPr>
          <w:rFonts w:ascii="Times New Roman" w:hAnsi="Times New Roman" w:cs="Times New Roman"/>
          <w:sz w:val="24"/>
          <w:szCs w:val="24"/>
        </w:rPr>
        <w:t>radial basis function kernel support vector machine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CA20ED">
        <w:rPr>
          <w:rFonts w:ascii="Times New Roman" w:hAnsi="Times New Roman" w:cs="Times New Roman"/>
          <w:sz w:val="24"/>
          <w:szCs w:val="24"/>
        </w:rPr>
        <w:t xml:space="preserve"> </w:t>
      </w:r>
      <w:r w:rsidRPr="006507C1">
        <w:rPr>
          <w:rFonts w:ascii="Times New Roman" w:hAnsi="Times New Roman" w:cs="Times New Roman"/>
          <w:sz w:val="24"/>
          <w:szCs w:val="24"/>
        </w:rPr>
        <w:t>RF</w:t>
      </w:r>
      <w:r>
        <w:rPr>
          <w:rFonts w:ascii="Times New Roman" w:hAnsi="Times New Roman" w:cs="Times New Roman"/>
          <w:sz w:val="24"/>
          <w:szCs w:val="24"/>
        </w:rPr>
        <w:t>:</w:t>
      </w:r>
      <w:r w:rsidRPr="00CA20ED">
        <w:rPr>
          <w:rFonts w:ascii="Times New Roman" w:hAnsi="Times New Roman" w:cs="Times New Roman"/>
          <w:sz w:val="24"/>
          <w:szCs w:val="24"/>
        </w:rPr>
        <w:t xml:space="preserve"> random forest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 w:hint="eastAsia"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HH: </w:t>
      </w:r>
      <w:r w:rsidRPr="009C1EA4">
        <w:rPr>
          <w:rFonts w:ascii="Times New Roman" w:hAnsi="Times New Roman" w:cs="Times New Roman"/>
          <w:sz w:val="24"/>
          <w:szCs w:val="24"/>
        </w:rPr>
        <w:t>primary human hepatocytes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ProliHH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9C1EA4">
        <w:rPr>
          <w:rFonts w:ascii="Times New Roman" w:hAnsi="Times New Roman" w:cs="Times New Roman"/>
          <w:sz w:val="24"/>
          <w:szCs w:val="24"/>
        </w:rPr>
        <w:t>proliferating human hepatocytes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86390F">
        <w:rPr>
          <w:rFonts w:ascii="Times New Roman" w:hAnsi="Times New Roman" w:cs="Times New Roman"/>
          <w:sz w:val="24"/>
          <w:szCs w:val="24"/>
        </w:rPr>
        <w:t>P1: passage 1, P4: passage 4</w:t>
      </w:r>
    </w:p>
    <w:p w14:paraId="1093E863" w14:textId="77777777" w:rsidR="001E41AB" w:rsidRPr="002D6EE6" w:rsidRDefault="001E41AB" w:rsidP="001E41A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546E1EE" w14:textId="77777777" w:rsidR="001E41AB" w:rsidRDefault="001E41AB" w:rsidP="001E41A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B561145" w14:textId="77777777" w:rsidR="001E41AB" w:rsidRDefault="001E41AB" w:rsidP="001E41A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61A2CD2" w14:textId="77777777" w:rsidR="00A23A45" w:rsidRPr="001E41AB" w:rsidRDefault="00A23A45"/>
    <w:sectPr w:rsidR="00A23A45" w:rsidRPr="001E41A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9B5788" w14:textId="77777777" w:rsidR="00BD3971" w:rsidRDefault="00BD3971" w:rsidP="001E41AB">
      <w:r>
        <w:separator/>
      </w:r>
    </w:p>
  </w:endnote>
  <w:endnote w:type="continuationSeparator" w:id="0">
    <w:p w14:paraId="220C43DE" w14:textId="77777777" w:rsidR="00BD3971" w:rsidRDefault="00BD3971" w:rsidP="001E41A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CDA420B" w14:textId="77777777" w:rsidR="00BD3971" w:rsidRDefault="00BD3971" w:rsidP="001E41AB">
      <w:r>
        <w:separator/>
      </w:r>
    </w:p>
  </w:footnote>
  <w:footnote w:type="continuationSeparator" w:id="0">
    <w:p w14:paraId="71A19309" w14:textId="77777777" w:rsidR="00BD3971" w:rsidRDefault="00BD3971" w:rsidP="001E41A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E162D37"/>
    <w:multiLevelType w:val="hybridMultilevel"/>
    <w:tmpl w:val="13DAE83A"/>
    <w:lvl w:ilvl="0" w:tplc="709C7AF8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52DD"/>
    <w:rsid w:val="00170B74"/>
    <w:rsid w:val="001E41AB"/>
    <w:rsid w:val="003552DD"/>
    <w:rsid w:val="005A2884"/>
    <w:rsid w:val="007225F6"/>
    <w:rsid w:val="00A22D3D"/>
    <w:rsid w:val="00A23A45"/>
    <w:rsid w:val="00BD39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40D6DD2"/>
  <w15:chartTrackingRefBased/>
  <w15:docId w15:val="{2E00E32D-FD0B-4AB0-9B8F-FE238F24C7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E41A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E41A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E41A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E41A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E41AB"/>
    <w:rPr>
      <w:sz w:val="18"/>
      <w:szCs w:val="18"/>
    </w:rPr>
  </w:style>
  <w:style w:type="table" w:styleId="a7">
    <w:name w:val="Table Grid"/>
    <w:basedOn w:val="a1"/>
    <w:uiPriority w:val="39"/>
    <w:rsid w:val="001E41A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1E41AB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9</Pages>
  <Words>582</Words>
  <Characters>3320</Characters>
  <Application>Microsoft Office Word</Application>
  <DocSecurity>0</DocSecurity>
  <Lines>27</Lines>
  <Paragraphs>7</Paragraphs>
  <ScaleCrop>false</ScaleCrop>
  <Company/>
  <LinksUpToDate>false</LinksUpToDate>
  <CharactersWithSpaces>38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 chen</dc:creator>
  <cp:keywords/>
  <dc:description/>
  <cp:lastModifiedBy>ma chen</cp:lastModifiedBy>
  <cp:revision>3</cp:revision>
  <dcterms:created xsi:type="dcterms:W3CDTF">2021-04-01T09:20:00Z</dcterms:created>
  <dcterms:modified xsi:type="dcterms:W3CDTF">2021-04-12T07:24:00Z</dcterms:modified>
</cp:coreProperties>
</file>